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336CE" w14:textId="77777777" w:rsidR="00700C7A" w:rsidRDefault="00196EC2" w:rsidP="005A5B68">
      <w:pPr>
        <w:rPr>
          <w:b/>
          <w:bCs/>
          <w:sz w:val="22"/>
          <w:szCs w:val="22"/>
        </w:rPr>
      </w:pPr>
      <w:r w:rsidRPr="009F16A0">
        <w:rPr>
          <w:b/>
          <w:bCs/>
          <w:sz w:val="22"/>
          <w:szCs w:val="22"/>
        </w:rPr>
        <w:t>Supplementary Figure 1: Tagg</w:t>
      </w:r>
      <w:r w:rsidR="005A5B68" w:rsidRPr="009F16A0">
        <w:rPr>
          <w:b/>
          <w:bCs/>
          <w:sz w:val="22"/>
          <w:szCs w:val="22"/>
        </w:rPr>
        <w:t>ing the endogenous</w:t>
      </w:r>
      <w:r w:rsidRPr="009F16A0">
        <w:rPr>
          <w:b/>
          <w:bCs/>
          <w:sz w:val="22"/>
          <w:szCs w:val="22"/>
        </w:rPr>
        <w:t xml:space="preserve"> PRM1 and PRM2 </w:t>
      </w:r>
      <w:r w:rsidR="005A5B68" w:rsidRPr="009F16A0">
        <w:rPr>
          <w:b/>
          <w:bCs/>
          <w:sz w:val="22"/>
          <w:szCs w:val="22"/>
        </w:rPr>
        <w:t xml:space="preserve">loci has no effect on </w:t>
      </w:r>
      <w:r w:rsidRPr="009F16A0">
        <w:rPr>
          <w:b/>
          <w:bCs/>
          <w:sz w:val="22"/>
          <w:szCs w:val="22"/>
        </w:rPr>
        <w:t xml:space="preserve">fertility </w:t>
      </w:r>
      <w:r w:rsidR="005A5B68" w:rsidRPr="009F16A0">
        <w:rPr>
          <w:b/>
          <w:bCs/>
          <w:sz w:val="22"/>
          <w:szCs w:val="22"/>
        </w:rPr>
        <w:t>or nuclear localization</w:t>
      </w:r>
      <w:r w:rsidRPr="009F16A0">
        <w:rPr>
          <w:b/>
          <w:bCs/>
          <w:sz w:val="22"/>
          <w:szCs w:val="22"/>
        </w:rPr>
        <w:t xml:space="preserve">. </w:t>
      </w:r>
    </w:p>
    <w:p w14:paraId="6026358C" w14:textId="04B919A2" w:rsidR="00196EC2" w:rsidRPr="009F16A0" w:rsidRDefault="005A5B68" w:rsidP="005A5B68">
      <w:pPr>
        <w:rPr>
          <w:b/>
          <w:bCs/>
          <w:sz w:val="22"/>
          <w:szCs w:val="22"/>
        </w:rPr>
      </w:pPr>
      <w:r w:rsidRPr="009F16A0">
        <w:rPr>
          <w:b/>
          <w:bCs/>
          <w:sz w:val="22"/>
          <w:szCs w:val="22"/>
        </w:rPr>
        <w:t xml:space="preserve">(A) </w:t>
      </w:r>
      <w:r w:rsidRPr="009F16A0">
        <w:rPr>
          <w:rStyle w:val="Emphasis"/>
          <w:rFonts w:eastAsiaTheme="majorEastAsia"/>
          <w:color w:val="000000"/>
          <w:sz w:val="22"/>
          <w:szCs w:val="22"/>
        </w:rPr>
        <w:t>Prm1</w:t>
      </w:r>
      <w:r w:rsidRPr="009F16A0">
        <w:rPr>
          <w:color w:val="000000"/>
          <w:sz w:val="22"/>
          <w:szCs w:val="22"/>
          <w:vertAlign w:val="superscript"/>
        </w:rPr>
        <w:t xml:space="preserve">⁺/V5 </w:t>
      </w:r>
      <w:r w:rsidRPr="009F16A0">
        <w:rPr>
          <w:color w:val="000000"/>
          <w:sz w:val="22"/>
          <w:szCs w:val="22"/>
        </w:rPr>
        <w:t xml:space="preserve"> and</w:t>
      </w:r>
      <w:r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F16A0">
        <w:rPr>
          <w:rStyle w:val="Emphasis"/>
          <w:rFonts w:eastAsiaTheme="majorEastAsia"/>
          <w:color w:val="000000"/>
          <w:sz w:val="22"/>
          <w:szCs w:val="22"/>
        </w:rPr>
        <w:t xml:space="preserve"> Prm2</w:t>
      </w:r>
      <w:r w:rsidRPr="009F16A0">
        <w:rPr>
          <w:color w:val="000000"/>
          <w:sz w:val="22"/>
          <w:szCs w:val="22"/>
          <w:vertAlign w:val="superscript"/>
        </w:rPr>
        <w:t>⁺/V5</w:t>
      </w:r>
      <w:r w:rsidRPr="009F16A0">
        <w:rPr>
          <w:color w:val="000000"/>
          <w:sz w:val="22"/>
          <w:szCs w:val="22"/>
        </w:rPr>
        <w:t xml:space="preserve"> males have normal sperm counts, motility, and fertility relative to wild-type </w:t>
      </w:r>
      <w:r w:rsidRPr="009F16A0">
        <w:rPr>
          <w:rStyle w:val="Emphasis"/>
          <w:rFonts w:eastAsiaTheme="majorEastAsia"/>
          <w:color w:val="000000"/>
          <w:sz w:val="22"/>
          <w:szCs w:val="22"/>
        </w:rPr>
        <w:t>Prm1</w:t>
      </w:r>
      <w:r w:rsidRPr="009F16A0">
        <w:rPr>
          <w:color w:val="000000"/>
          <w:sz w:val="22"/>
          <w:szCs w:val="22"/>
          <w:vertAlign w:val="superscript"/>
        </w:rPr>
        <w:t xml:space="preserve">⁺/⁺ </w:t>
      </w:r>
      <w:r w:rsidRPr="009F16A0">
        <w:rPr>
          <w:color w:val="000000"/>
          <w:sz w:val="22"/>
          <w:szCs w:val="22"/>
        </w:rPr>
        <w:t xml:space="preserve">controls. Each data point represents an individual animal. Comparisons were made by one-way ANOVA with correction for multiple </w:t>
      </w:r>
      <w:proofErr w:type="gramStart"/>
      <w:r w:rsidRPr="009F16A0">
        <w:rPr>
          <w:color w:val="000000"/>
          <w:sz w:val="22"/>
          <w:szCs w:val="22"/>
        </w:rPr>
        <w:t>testing;</w:t>
      </w:r>
      <w:proofErr w:type="gramEnd"/>
      <w:r w:rsidRPr="009F16A0">
        <w:rPr>
          <w:color w:val="000000"/>
          <w:sz w:val="22"/>
          <w:szCs w:val="22"/>
        </w:rPr>
        <w:t xml:space="preserve"> ns, not significant. </w:t>
      </w:r>
      <w:r w:rsidR="00700C7A">
        <w:rPr>
          <w:color w:val="000000"/>
          <w:sz w:val="22"/>
          <w:szCs w:val="22"/>
        </w:rPr>
        <w:br/>
      </w:r>
      <w:r w:rsidRPr="00215B50">
        <w:rPr>
          <w:b/>
          <w:bCs/>
          <w:color w:val="000000"/>
          <w:sz w:val="22"/>
          <w:szCs w:val="22"/>
        </w:rPr>
        <w:t>(B)</w:t>
      </w:r>
      <w:r w:rsidRPr="009F16A0">
        <w:rPr>
          <w:color w:val="000000"/>
          <w:sz w:val="22"/>
          <w:szCs w:val="22"/>
        </w:rPr>
        <w:t xml:space="preserve"> Hematoxylin and eosin staining of representative testis cross-sections from adult wild-type,</w:t>
      </w:r>
      <w:r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F16A0">
        <w:rPr>
          <w:rStyle w:val="Emphasis"/>
          <w:rFonts w:eastAsiaTheme="majorEastAsia"/>
          <w:color w:val="000000"/>
          <w:sz w:val="22"/>
          <w:szCs w:val="22"/>
        </w:rPr>
        <w:t>Prm1</w:t>
      </w:r>
      <w:r w:rsidRPr="009F16A0">
        <w:rPr>
          <w:color w:val="000000"/>
          <w:sz w:val="22"/>
          <w:szCs w:val="22"/>
          <w:vertAlign w:val="superscript"/>
        </w:rPr>
        <w:t>⁺/V5</w:t>
      </w:r>
      <w:r w:rsidRPr="009F16A0">
        <w:rPr>
          <w:color w:val="000000"/>
          <w:sz w:val="22"/>
          <w:szCs w:val="22"/>
        </w:rPr>
        <w:t xml:space="preserve"> and</w:t>
      </w:r>
      <w:r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F16A0">
        <w:rPr>
          <w:rStyle w:val="Emphasis"/>
          <w:rFonts w:eastAsiaTheme="majorEastAsia"/>
          <w:color w:val="000000"/>
          <w:sz w:val="22"/>
          <w:szCs w:val="22"/>
        </w:rPr>
        <w:t>Prm2</w:t>
      </w:r>
      <w:r w:rsidRPr="009F16A0">
        <w:rPr>
          <w:color w:val="000000"/>
          <w:sz w:val="22"/>
          <w:szCs w:val="22"/>
          <w:vertAlign w:val="superscript"/>
        </w:rPr>
        <w:t>⁺/V5</w:t>
      </w:r>
      <w:r w:rsidRPr="009F16A0">
        <w:rPr>
          <w:color w:val="000000"/>
          <w:sz w:val="22"/>
          <w:szCs w:val="22"/>
        </w:rPr>
        <w:t xml:space="preserve"> males. Scale bar, 20 µm. </w:t>
      </w:r>
      <w:r w:rsidR="00700C7A">
        <w:rPr>
          <w:color w:val="000000"/>
          <w:sz w:val="22"/>
          <w:szCs w:val="22"/>
        </w:rPr>
        <w:br/>
      </w:r>
      <w:r w:rsidRPr="00215B50">
        <w:rPr>
          <w:b/>
          <w:bCs/>
          <w:color w:val="000000"/>
          <w:sz w:val="22"/>
          <w:szCs w:val="22"/>
        </w:rPr>
        <w:t>(C)</w:t>
      </w:r>
      <w:r w:rsidRPr="009F16A0">
        <w:rPr>
          <w:color w:val="000000"/>
          <w:sz w:val="22"/>
          <w:szCs w:val="22"/>
        </w:rPr>
        <w:t xml:space="preserve"> Testis cross-sections from</w:t>
      </w:r>
      <w:r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F16A0">
        <w:rPr>
          <w:rStyle w:val="Emphasis"/>
          <w:rFonts w:eastAsiaTheme="majorEastAsia"/>
          <w:color w:val="000000"/>
          <w:sz w:val="22"/>
          <w:szCs w:val="22"/>
        </w:rPr>
        <w:t>Prm2</w:t>
      </w:r>
      <w:r w:rsidRPr="009F16A0">
        <w:rPr>
          <w:color w:val="000000"/>
          <w:sz w:val="22"/>
          <w:szCs w:val="22"/>
          <w:vertAlign w:val="superscript"/>
        </w:rPr>
        <w:t>⁺/V5</w:t>
      </w:r>
      <w:r w:rsidRPr="009F16A0">
        <w:rPr>
          <w:color w:val="000000"/>
          <w:sz w:val="22"/>
          <w:szCs w:val="22"/>
        </w:rPr>
        <w:t xml:space="preserve"> mice were co-stained with anti-V5 (PRM2) and Hup1N (PRM1). Magenta, PRM1 (Hup1N); yellow, PRM2 (V5); green, lectin; gray, DAPI. Scale bar, 10 µm; inset scale bar, 2 µm.</w:t>
      </w:r>
      <w:r w:rsidR="00700C7A">
        <w:rPr>
          <w:color w:val="000000"/>
          <w:sz w:val="22"/>
          <w:szCs w:val="22"/>
        </w:rPr>
        <w:br/>
      </w:r>
      <w:r w:rsidRPr="00215B50">
        <w:rPr>
          <w:b/>
          <w:bCs/>
          <w:color w:val="000000"/>
          <w:sz w:val="22"/>
          <w:szCs w:val="22"/>
        </w:rPr>
        <w:t>(D)</w:t>
      </w:r>
      <w:r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F16A0">
        <w:rPr>
          <w:rStyle w:val="Emphasis"/>
          <w:rFonts w:eastAsiaTheme="majorEastAsia"/>
          <w:color w:val="000000"/>
          <w:sz w:val="22"/>
          <w:szCs w:val="22"/>
        </w:rPr>
        <w:t>Prm1</w:t>
      </w:r>
      <w:r w:rsidRPr="009F16A0">
        <w:rPr>
          <w:color w:val="000000"/>
          <w:sz w:val="22"/>
          <w:szCs w:val="22"/>
          <w:vertAlign w:val="superscript"/>
        </w:rPr>
        <w:t xml:space="preserve">⁺/V5 </w:t>
      </w:r>
      <w:r w:rsidRPr="009F16A0">
        <w:rPr>
          <w:color w:val="000000"/>
          <w:sz w:val="22"/>
          <w:szCs w:val="22"/>
        </w:rPr>
        <w:t xml:space="preserve">testis cross-sections were co-stained with anti-V5 (PRM1) and anti-TNP2. Magenta, PRM1 (V5); yellow, TNP2; green, lectin; gray, DAPI. Scale bar, 10 µm; inset scale bar, 2 µm. </w:t>
      </w:r>
      <w:r w:rsidR="00700C7A">
        <w:rPr>
          <w:color w:val="000000"/>
          <w:sz w:val="22"/>
          <w:szCs w:val="22"/>
        </w:rPr>
        <w:br/>
      </w:r>
      <w:r w:rsidRPr="00215B50">
        <w:rPr>
          <w:b/>
          <w:bCs/>
          <w:color w:val="000000"/>
          <w:sz w:val="22"/>
          <w:szCs w:val="22"/>
        </w:rPr>
        <w:t>(E)</w:t>
      </w:r>
      <w:r w:rsidRPr="009F16A0">
        <w:rPr>
          <w:rStyle w:val="Emphasis"/>
          <w:rFonts w:eastAsiaTheme="majorEastAsia"/>
          <w:color w:val="000000"/>
          <w:sz w:val="22"/>
          <w:szCs w:val="22"/>
        </w:rPr>
        <w:t xml:space="preserve"> Prm2</w:t>
      </w:r>
      <w:r w:rsidRPr="009F16A0">
        <w:rPr>
          <w:color w:val="000000"/>
          <w:sz w:val="22"/>
          <w:szCs w:val="22"/>
          <w:vertAlign w:val="superscript"/>
        </w:rPr>
        <w:t xml:space="preserve">⁺/V5 </w:t>
      </w:r>
      <w:r w:rsidRPr="009F16A0">
        <w:rPr>
          <w:color w:val="000000"/>
          <w:sz w:val="22"/>
          <w:szCs w:val="22"/>
        </w:rPr>
        <w:t>testis cross-sections were co-stained with</w:t>
      </w:r>
      <w:r w:rsidR="007D7B9B" w:rsidRPr="009F16A0">
        <w:rPr>
          <w:color w:val="000000"/>
          <w:sz w:val="22"/>
          <w:szCs w:val="22"/>
        </w:rPr>
        <w:t xml:space="preserve"> anti-V5 (PRM2) and anti-TNP2. Magenta, PRM2 (V5); yellow, TNP2; green, lectin; gray, DAPI. Scale bar, 10 µm; inset scale bar, 2 µm.</w:t>
      </w:r>
      <w:r w:rsidR="00700C7A">
        <w:rPr>
          <w:color w:val="000000"/>
          <w:sz w:val="22"/>
          <w:szCs w:val="22"/>
        </w:rPr>
        <w:br/>
      </w:r>
      <w:r w:rsidR="007D7B9B" w:rsidRPr="00215B50">
        <w:rPr>
          <w:b/>
          <w:bCs/>
          <w:color w:val="000000"/>
          <w:sz w:val="22"/>
          <w:szCs w:val="22"/>
        </w:rPr>
        <w:t>(F,G)</w:t>
      </w:r>
      <w:r w:rsidR="007D7B9B" w:rsidRPr="009F16A0">
        <w:rPr>
          <w:rStyle w:val="Emphasis"/>
          <w:rFonts w:eastAsiaTheme="majorEastAsia"/>
          <w:color w:val="000000"/>
          <w:sz w:val="22"/>
          <w:szCs w:val="22"/>
        </w:rPr>
        <w:t xml:space="preserve"> Prm1</w:t>
      </w:r>
      <w:r w:rsidR="007D7B9B" w:rsidRPr="009F16A0">
        <w:rPr>
          <w:color w:val="000000"/>
          <w:sz w:val="22"/>
          <w:szCs w:val="22"/>
          <w:vertAlign w:val="superscript"/>
        </w:rPr>
        <w:t xml:space="preserve">⁺/V5 </w:t>
      </w:r>
      <w:r w:rsidR="007D7B9B" w:rsidRPr="009F16A0">
        <w:rPr>
          <w:color w:val="000000"/>
          <w:sz w:val="22"/>
          <w:szCs w:val="22"/>
        </w:rPr>
        <w:t>testis cross-sections were co-stained with anti-V5 (PRM1) and anti-H3 or anti-H4ac. Magenta, PRM1 (V5); yellow, H4ac; green, lectin; gray, DAPI. Scale bar, 10 µm; inset scale bar, 2 µm.</w:t>
      </w:r>
    </w:p>
    <w:p w14:paraId="635317AA" w14:textId="62F4A37B" w:rsidR="007D7B9B" w:rsidRPr="009F16A0" w:rsidRDefault="00196EC2" w:rsidP="00C12063">
      <w:pPr>
        <w:pStyle w:val="font-claude-response-body"/>
        <w:rPr>
          <w:color w:val="000000"/>
          <w:sz w:val="22"/>
          <w:szCs w:val="22"/>
        </w:rPr>
      </w:pPr>
      <w:r w:rsidRPr="00700C7A">
        <w:rPr>
          <w:b/>
          <w:bCs/>
          <w:sz w:val="22"/>
          <w:szCs w:val="22"/>
        </w:rPr>
        <w:t xml:space="preserve">Supplementary Figure 2: </w:t>
      </w:r>
      <w:r w:rsidR="007D7B9B" w:rsidRPr="00700C7A">
        <w:rPr>
          <w:b/>
          <w:bCs/>
          <w:color w:val="000000"/>
          <w:sz w:val="22"/>
          <w:szCs w:val="22"/>
        </w:rPr>
        <w:t>ATAC-seq replicates display concordant fragment length distributions.</w:t>
      </w:r>
      <w:r w:rsidR="007D7B9B" w:rsidRPr="009F16A0">
        <w:rPr>
          <w:rStyle w:val="Heading2Char"/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700C7A">
        <w:rPr>
          <w:rStyle w:val="Heading2Char"/>
          <w:rFonts w:ascii="Times New Roman" w:hAnsi="Times New Roman" w:cs="Times New Roman"/>
          <w:color w:val="000000"/>
          <w:sz w:val="22"/>
          <w:szCs w:val="22"/>
        </w:rPr>
        <w:br/>
      </w:r>
      <w:r w:rsidR="007D7B9B" w:rsidRPr="009F16A0">
        <w:rPr>
          <w:rStyle w:val="Heading2Char"/>
          <w:rFonts w:ascii="Times New Roman" w:hAnsi="Times New Roman" w:cs="Times New Roman"/>
          <w:color w:val="000000"/>
          <w:sz w:val="22"/>
          <w:szCs w:val="22"/>
        </w:rPr>
        <w:t>(</w:t>
      </w:r>
      <w:r w:rsidR="007D7B9B" w:rsidRPr="009F16A0">
        <w:rPr>
          <w:rStyle w:val="Strong"/>
          <w:rFonts w:eastAsiaTheme="majorEastAsia"/>
          <w:color w:val="000000"/>
          <w:sz w:val="22"/>
          <w:szCs w:val="22"/>
        </w:rPr>
        <w:t>A)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color w:val="000000"/>
          <w:sz w:val="22"/>
          <w:szCs w:val="22"/>
        </w:rPr>
        <w:t>ATAC-seq fragment length distributions for all biological replicates at each stage of spermiogenesis. Each line represents an individual replicate. Replicate numbers: Early RS,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rStyle w:val="Emphasis"/>
          <w:rFonts w:eastAsiaTheme="majorEastAsia"/>
          <w:color w:val="000000"/>
          <w:sz w:val="22"/>
          <w:szCs w:val="22"/>
        </w:rPr>
        <w:t>n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color w:val="000000"/>
          <w:sz w:val="22"/>
          <w:szCs w:val="22"/>
        </w:rPr>
        <w:t>= 5; Int RS,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rStyle w:val="Emphasis"/>
          <w:rFonts w:eastAsiaTheme="majorEastAsia"/>
          <w:color w:val="000000"/>
          <w:sz w:val="22"/>
          <w:szCs w:val="22"/>
        </w:rPr>
        <w:t>n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color w:val="000000"/>
          <w:sz w:val="22"/>
          <w:szCs w:val="22"/>
        </w:rPr>
        <w:t>= 2; Late RS,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rStyle w:val="Emphasis"/>
          <w:rFonts w:eastAsiaTheme="majorEastAsia"/>
          <w:color w:val="000000"/>
          <w:sz w:val="22"/>
          <w:szCs w:val="22"/>
        </w:rPr>
        <w:t>n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color w:val="000000"/>
          <w:sz w:val="22"/>
          <w:szCs w:val="22"/>
        </w:rPr>
        <w:t>= 2; Earliest ES,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rStyle w:val="Emphasis"/>
          <w:rFonts w:eastAsiaTheme="majorEastAsia"/>
          <w:color w:val="000000"/>
          <w:sz w:val="22"/>
          <w:szCs w:val="22"/>
        </w:rPr>
        <w:t>n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color w:val="000000"/>
          <w:sz w:val="22"/>
          <w:szCs w:val="22"/>
        </w:rPr>
        <w:t>= 3; Early ES,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rStyle w:val="Emphasis"/>
          <w:rFonts w:eastAsiaTheme="majorEastAsia"/>
          <w:color w:val="000000"/>
          <w:sz w:val="22"/>
          <w:szCs w:val="22"/>
        </w:rPr>
        <w:t>n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color w:val="000000"/>
          <w:sz w:val="22"/>
          <w:szCs w:val="22"/>
        </w:rPr>
        <w:t>= 5; Int ES,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rStyle w:val="Emphasis"/>
          <w:rFonts w:eastAsiaTheme="majorEastAsia"/>
          <w:color w:val="000000"/>
          <w:sz w:val="22"/>
          <w:szCs w:val="22"/>
        </w:rPr>
        <w:t>n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color w:val="000000"/>
          <w:sz w:val="22"/>
          <w:szCs w:val="22"/>
        </w:rPr>
        <w:t>= 6; Late ES,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rStyle w:val="Emphasis"/>
          <w:rFonts w:eastAsiaTheme="majorEastAsia"/>
          <w:color w:val="000000"/>
          <w:sz w:val="22"/>
          <w:szCs w:val="22"/>
        </w:rPr>
        <w:t>n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color w:val="000000"/>
          <w:sz w:val="22"/>
          <w:szCs w:val="22"/>
        </w:rPr>
        <w:t xml:space="preserve">= </w:t>
      </w:r>
      <w:r w:rsidR="00D254A5">
        <w:rPr>
          <w:color w:val="000000"/>
          <w:sz w:val="22"/>
          <w:szCs w:val="22"/>
        </w:rPr>
        <w:t>3</w:t>
      </w:r>
      <w:r w:rsidR="007D7B9B" w:rsidRPr="009F16A0">
        <w:rPr>
          <w:color w:val="000000"/>
          <w:sz w:val="22"/>
          <w:szCs w:val="22"/>
        </w:rPr>
        <w:t xml:space="preserve">. </w:t>
      </w:r>
      <w:r w:rsidR="00700C7A">
        <w:rPr>
          <w:color w:val="000000"/>
          <w:sz w:val="22"/>
          <w:szCs w:val="22"/>
        </w:rPr>
        <w:br/>
      </w:r>
      <w:r w:rsidR="007D7B9B" w:rsidRPr="009F16A0">
        <w:rPr>
          <w:color w:val="000000"/>
          <w:sz w:val="22"/>
          <w:szCs w:val="22"/>
        </w:rPr>
        <w:t>(</w:t>
      </w:r>
      <w:r w:rsidR="007D7B9B" w:rsidRPr="009F16A0">
        <w:rPr>
          <w:rStyle w:val="Strong"/>
          <w:rFonts w:eastAsiaTheme="majorEastAsia"/>
          <w:color w:val="000000"/>
          <w:sz w:val="22"/>
          <w:szCs w:val="22"/>
        </w:rPr>
        <w:t>B)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color w:val="000000"/>
          <w:sz w:val="22"/>
          <w:szCs w:val="22"/>
        </w:rPr>
        <w:t>Fragment length distributions of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rStyle w:val="Emphasis"/>
          <w:rFonts w:eastAsiaTheme="majorEastAsia"/>
          <w:color w:val="000000"/>
          <w:sz w:val="22"/>
          <w:szCs w:val="22"/>
        </w:rPr>
        <w:t>Drosophila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color w:val="000000"/>
          <w:sz w:val="22"/>
          <w:szCs w:val="22"/>
        </w:rPr>
        <w:t xml:space="preserve">spike-in reads corresponding to the samples in (A), used for normalization across stages. </w:t>
      </w:r>
      <w:r w:rsidR="00700C7A">
        <w:rPr>
          <w:color w:val="000000"/>
          <w:sz w:val="22"/>
          <w:szCs w:val="22"/>
        </w:rPr>
        <w:br/>
      </w:r>
      <w:r w:rsidR="007D7B9B" w:rsidRPr="009F16A0">
        <w:rPr>
          <w:color w:val="000000"/>
          <w:sz w:val="22"/>
          <w:szCs w:val="22"/>
        </w:rPr>
        <w:t>(</w:t>
      </w:r>
      <w:r w:rsidR="007D7B9B" w:rsidRPr="009F16A0">
        <w:rPr>
          <w:rStyle w:val="Strong"/>
          <w:rFonts w:eastAsiaTheme="majorEastAsia"/>
          <w:color w:val="000000"/>
          <w:sz w:val="22"/>
          <w:szCs w:val="22"/>
        </w:rPr>
        <w:t xml:space="preserve">C) </w:t>
      </w:r>
      <w:r w:rsidR="00C12063" w:rsidRPr="00C12063">
        <w:rPr>
          <w:rStyle w:val="Strong"/>
          <w:rFonts w:eastAsiaTheme="majorEastAsia"/>
          <w:b w:val="0"/>
          <w:bCs w:val="0"/>
          <w:color w:val="000000"/>
          <w:sz w:val="22"/>
          <w:szCs w:val="22"/>
        </w:rPr>
        <w:t xml:space="preserve">V-plots of ATAC-seq fragment lengths across all seven stages as a function of distance from the </w:t>
      </w:r>
      <w:r w:rsidR="00C12063">
        <w:rPr>
          <w:rStyle w:val="Strong"/>
          <w:rFonts w:eastAsiaTheme="majorEastAsia"/>
          <w:b w:val="0"/>
          <w:bCs w:val="0"/>
          <w:color w:val="000000"/>
          <w:sz w:val="22"/>
          <w:szCs w:val="22"/>
        </w:rPr>
        <w:t xml:space="preserve">annotated </w:t>
      </w:r>
      <w:r w:rsidR="00C12063" w:rsidRPr="00C12063">
        <w:rPr>
          <w:rStyle w:val="Strong"/>
          <w:rFonts w:eastAsiaTheme="majorEastAsia"/>
          <w:b w:val="0"/>
          <w:bCs w:val="0"/>
          <w:color w:val="000000"/>
          <w:sz w:val="22"/>
          <w:szCs w:val="22"/>
        </w:rPr>
        <w:t xml:space="preserve">TSS of </w:t>
      </w:r>
      <w:r w:rsidR="00C12063">
        <w:rPr>
          <w:rStyle w:val="Strong"/>
          <w:rFonts w:eastAsiaTheme="majorEastAsia"/>
          <w:b w:val="0"/>
          <w:bCs w:val="0"/>
          <w:color w:val="000000"/>
          <w:sz w:val="22"/>
          <w:szCs w:val="22"/>
        </w:rPr>
        <w:t>inactive</w:t>
      </w:r>
      <w:r w:rsidR="00C12063" w:rsidRPr="00C12063">
        <w:rPr>
          <w:rStyle w:val="Strong"/>
          <w:rFonts w:eastAsiaTheme="majorEastAsia"/>
          <w:b w:val="0"/>
          <w:bCs w:val="0"/>
          <w:color w:val="000000"/>
          <w:sz w:val="22"/>
          <w:szCs w:val="22"/>
        </w:rPr>
        <w:t xml:space="preserve"> genes based on PRO-seq (Kaye et al., 2024).</w:t>
      </w:r>
      <w:r w:rsidR="00C12063">
        <w:rPr>
          <w:rStyle w:val="Strong"/>
          <w:rFonts w:eastAsiaTheme="majorEastAsia"/>
          <w:b w:val="0"/>
          <w:bCs w:val="0"/>
          <w:color w:val="000000"/>
          <w:sz w:val="22"/>
          <w:szCs w:val="22"/>
        </w:rPr>
        <w:t xml:space="preserve"> Compared to active TSS in Fig. 2H, nucleosomes are not positioned but also disappear in Early ES and Int ES</w:t>
      </w:r>
      <w:r w:rsidR="007D7B9B" w:rsidRPr="009F16A0">
        <w:rPr>
          <w:color w:val="000000"/>
          <w:sz w:val="22"/>
          <w:szCs w:val="22"/>
        </w:rPr>
        <w:t xml:space="preserve">. </w:t>
      </w:r>
      <w:r w:rsidR="00700C7A">
        <w:rPr>
          <w:color w:val="000000"/>
          <w:sz w:val="22"/>
          <w:szCs w:val="22"/>
        </w:rPr>
        <w:br/>
      </w:r>
      <w:r w:rsidR="007D7B9B" w:rsidRPr="009F16A0">
        <w:rPr>
          <w:color w:val="000000"/>
          <w:sz w:val="22"/>
          <w:szCs w:val="22"/>
        </w:rPr>
        <w:t>(</w:t>
      </w:r>
      <w:r w:rsidR="007D7B9B" w:rsidRPr="009F16A0">
        <w:rPr>
          <w:rStyle w:val="Strong"/>
          <w:rFonts w:eastAsiaTheme="majorEastAsia"/>
          <w:color w:val="000000"/>
          <w:sz w:val="22"/>
          <w:szCs w:val="22"/>
        </w:rPr>
        <w:t>D)</w:t>
      </w:r>
      <w:r w:rsidR="007D7B9B"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7D7B9B" w:rsidRPr="009F16A0">
        <w:rPr>
          <w:color w:val="000000"/>
          <w:sz w:val="22"/>
          <w:szCs w:val="22"/>
        </w:rPr>
        <w:t xml:space="preserve">GC bias </w:t>
      </w:r>
      <w:r w:rsidR="00C12063">
        <w:rPr>
          <w:color w:val="000000"/>
          <w:sz w:val="22"/>
          <w:szCs w:val="22"/>
        </w:rPr>
        <w:t>regression</w:t>
      </w:r>
      <w:r w:rsidR="00C12063" w:rsidRPr="009F16A0">
        <w:rPr>
          <w:color w:val="000000"/>
          <w:sz w:val="22"/>
          <w:szCs w:val="22"/>
        </w:rPr>
        <w:t xml:space="preserve"> </w:t>
      </w:r>
      <w:r w:rsidR="007D7B9B" w:rsidRPr="009F16A0">
        <w:rPr>
          <w:color w:val="000000"/>
          <w:sz w:val="22"/>
          <w:szCs w:val="22"/>
        </w:rPr>
        <w:t xml:space="preserve">for ATAC-seq data across spermiogenesis stages. </w:t>
      </w:r>
      <w:r w:rsidR="007D7B9B" w:rsidRPr="004B2CE4">
        <w:rPr>
          <w:b/>
          <w:bCs/>
          <w:color w:val="000000"/>
          <w:sz w:val="22"/>
          <w:szCs w:val="22"/>
        </w:rPr>
        <w:t>(Top)</w:t>
      </w:r>
      <w:r w:rsidR="007D7B9B" w:rsidRPr="009F16A0">
        <w:rPr>
          <w:color w:val="000000"/>
          <w:sz w:val="22"/>
          <w:szCs w:val="22"/>
        </w:rPr>
        <w:t xml:space="preserve"> Reads per </w:t>
      </w:r>
      <w:r w:rsidR="00C12063">
        <w:rPr>
          <w:color w:val="000000"/>
          <w:sz w:val="22"/>
          <w:szCs w:val="22"/>
        </w:rPr>
        <w:t xml:space="preserve">1kb </w:t>
      </w:r>
      <w:r w:rsidR="007D7B9B" w:rsidRPr="009F16A0">
        <w:rPr>
          <w:color w:val="000000"/>
          <w:sz w:val="22"/>
          <w:szCs w:val="22"/>
        </w:rPr>
        <w:t>bin as a function of GC content</w:t>
      </w:r>
      <w:r w:rsidR="00C12063">
        <w:rPr>
          <w:color w:val="000000"/>
          <w:sz w:val="22"/>
          <w:szCs w:val="22"/>
        </w:rPr>
        <w:t>. Red lines are the regression fit</w:t>
      </w:r>
      <w:r w:rsidR="007D7B9B" w:rsidRPr="009F16A0">
        <w:rPr>
          <w:color w:val="000000"/>
          <w:sz w:val="22"/>
          <w:szCs w:val="22"/>
        </w:rPr>
        <w:t xml:space="preserve">. </w:t>
      </w:r>
      <w:r w:rsidR="007D7B9B" w:rsidRPr="004B2CE4">
        <w:rPr>
          <w:b/>
          <w:bCs/>
          <w:color w:val="000000"/>
          <w:sz w:val="22"/>
          <w:szCs w:val="22"/>
        </w:rPr>
        <w:t>(Bottom)</w:t>
      </w:r>
      <w:r w:rsidR="007D7B9B" w:rsidRPr="009F16A0">
        <w:rPr>
          <w:color w:val="000000"/>
          <w:sz w:val="22"/>
          <w:szCs w:val="22"/>
        </w:rPr>
        <w:t xml:space="preserve"> Z-score</w:t>
      </w:r>
      <w:r w:rsidR="00C12063">
        <w:rPr>
          <w:color w:val="000000"/>
          <w:sz w:val="22"/>
          <w:szCs w:val="22"/>
        </w:rPr>
        <w:t xml:space="preserve"> relative to the GC regression fit</w:t>
      </w:r>
      <w:r w:rsidR="007D7B9B" w:rsidRPr="009F16A0">
        <w:rPr>
          <w:color w:val="000000"/>
          <w:sz w:val="22"/>
          <w:szCs w:val="22"/>
        </w:rPr>
        <w:t xml:space="preserve"> </w:t>
      </w:r>
      <w:r w:rsidR="00C12063" w:rsidRPr="009F16A0">
        <w:rPr>
          <w:color w:val="000000"/>
          <w:sz w:val="22"/>
          <w:szCs w:val="22"/>
        </w:rPr>
        <w:t>as a function of GC content</w:t>
      </w:r>
      <w:r w:rsidR="00C12063">
        <w:rPr>
          <w:color w:val="000000"/>
          <w:sz w:val="22"/>
          <w:szCs w:val="22"/>
        </w:rPr>
        <w:t xml:space="preserve"> showing flattening of the data</w:t>
      </w:r>
      <w:r w:rsidR="007D7B9B" w:rsidRPr="009F16A0">
        <w:rPr>
          <w:color w:val="000000"/>
          <w:sz w:val="22"/>
          <w:szCs w:val="22"/>
        </w:rPr>
        <w:t>. Representative plots are shown for each stage.</w:t>
      </w:r>
    </w:p>
    <w:p w14:paraId="238638D4" w14:textId="75F548FF" w:rsidR="008D2C38" w:rsidRPr="009F16A0" w:rsidRDefault="008D2C38" w:rsidP="008D2C38">
      <w:pPr>
        <w:pStyle w:val="font-claude-response-body"/>
        <w:rPr>
          <w:color w:val="000000"/>
          <w:sz w:val="22"/>
          <w:szCs w:val="22"/>
        </w:rPr>
      </w:pPr>
      <w:r w:rsidRPr="009F16A0">
        <w:rPr>
          <w:rStyle w:val="Strong"/>
          <w:rFonts w:eastAsiaTheme="majorEastAsia"/>
          <w:color w:val="000000"/>
          <w:sz w:val="22"/>
          <w:szCs w:val="22"/>
        </w:rPr>
        <w:t>Supplementary Figure 3: Chromatin accessibility dynamics at loci with distinct functional properties during spermiogenesis are not affected by genome-wide normalization.</w:t>
      </w:r>
      <w:r w:rsidRPr="009F16A0">
        <w:rPr>
          <w:color w:val="000000"/>
          <w:sz w:val="22"/>
          <w:szCs w:val="22"/>
        </w:rPr>
        <w:t xml:space="preserve"> </w:t>
      </w:r>
      <w:r w:rsidR="00700C7A">
        <w:rPr>
          <w:color w:val="000000"/>
          <w:sz w:val="22"/>
          <w:szCs w:val="22"/>
        </w:rPr>
        <w:br/>
      </w:r>
      <w:r w:rsidRPr="00935A41">
        <w:rPr>
          <w:rStyle w:val="Strong"/>
          <w:rFonts w:eastAsiaTheme="majorEastAsia"/>
          <w:color w:val="000000"/>
          <w:sz w:val="22"/>
          <w:szCs w:val="22"/>
        </w:rPr>
        <w:t>(A–C)</w:t>
      </w:r>
      <w:r w:rsidRPr="009F16A0">
        <w:rPr>
          <w:rStyle w:val="apple-converted-space"/>
          <w:rFonts w:eastAsiaTheme="majorEastAsia"/>
          <w:b/>
          <w:bCs/>
          <w:color w:val="000000"/>
          <w:sz w:val="22"/>
          <w:szCs w:val="22"/>
        </w:rPr>
        <w:t> </w:t>
      </w:r>
      <w:r w:rsidRPr="009F16A0">
        <w:rPr>
          <w:color w:val="000000"/>
          <w:sz w:val="22"/>
          <w:szCs w:val="22"/>
        </w:rPr>
        <w:t>Single-cell RNA-seq expression profiles of</w:t>
      </w:r>
      <w:r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F16A0">
        <w:rPr>
          <w:rStyle w:val="Emphasis"/>
          <w:rFonts w:eastAsiaTheme="majorEastAsia"/>
          <w:color w:val="000000"/>
          <w:sz w:val="22"/>
          <w:szCs w:val="22"/>
        </w:rPr>
        <w:t>Acrv1</w:t>
      </w:r>
      <w:r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F16A0">
        <w:rPr>
          <w:color w:val="000000"/>
          <w:sz w:val="22"/>
          <w:szCs w:val="22"/>
        </w:rPr>
        <w:t>(A),</w:t>
      </w:r>
      <w:r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F16A0">
        <w:rPr>
          <w:rStyle w:val="Emphasis"/>
          <w:rFonts w:eastAsiaTheme="majorEastAsia"/>
          <w:color w:val="000000"/>
          <w:sz w:val="22"/>
          <w:szCs w:val="22"/>
        </w:rPr>
        <w:t>Lmx1a</w:t>
      </w:r>
      <w:r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F16A0">
        <w:rPr>
          <w:color w:val="000000"/>
          <w:sz w:val="22"/>
          <w:szCs w:val="22"/>
        </w:rPr>
        <w:t>(B), and</w:t>
      </w:r>
      <w:r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F16A0">
        <w:rPr>
          <w:rStyle w:val="Emphasis"/>
          <w:rFonts w:eastAsiaTheme="majorEastAsia"/>
          <w:color w:val="000000"/>
          <w:sz w:val="22"/>
          <w:szCs w:val="22"/>
        </w:rPr>
        <w:t>H3f3a</w:t>
      </w:r>
      <w:r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F16A0">
        <w:rPr>
          <w:color w:val="000000"/>
          <w:sz w:val="22"/>
          <w:szCs w:val="22"/>
        </w:rPr>
        <w:t xml:space="preserve">(C) across spermatogenic cell types from mouse testis (Green et al., 2018). Cell centroids for each stage are indicated on the x-axis; expression level (normalized counts) on the y-axis. </w:t>
      </w:r>
      <w:r w:rsidR="00700C7A">
        <w:rPr>
          <w:color w:val="000000"/>
          <w:sz w:val="22"/>
          <w:szCs w:val="22"/>
        </w:rPr>
        <w:br/>
      </w:r>
      <w:r w:rsidRPr="00935A41">
        <w:rPr>
          <w:rStyle w:val="Strong"/>
          <w:rFonts w:eastAsiaTheme="majorEastAsia"/>
          <w:color w:val="000000"/>
          <w:sz w:val="22"/>
          <w:szCs w:val="22"/>
        </w:rPr>
        <w:t>(D)</w:t>
      </w:r>
      <w:r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F16A0">
        <w:rPr>
          <w:color w:val="000000"/>
          <w:sz w:val="22"/>
          <w:szCs w:val="22"/>
        </w:rPr>
        <w:t>Chromatin accessibility at the</w:t>
      </w:r>
      <w:r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F16A0">
        <w:rPr>
          <w:rStyle w:val="Emphasis"/>
          <w:rFonts w:eastAsiaTheme="majorEastAsia"/>
          <w:color w:val="000000"/>
          <w:sz w:val="22"/>
          <w:szCs w:val="22"/>
        </w:rPr>
        <w:t>H3f3a</w:t>
      </w:r>
      <w:r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F16A0">
        <w:rPr>
          <w:color w:val="000000"/>
          <w:sz w:val="22"/>
          <w:szCs w:val="22"/>
        </w:rPr>
        <w:t xml:space="preserve">locus, representing a region that remains accessible throughout spermiogenesis with accessibility retained at the promoter in late elongating spermatids (late ES). </w:t>
      </w:r>
      <w:r w:rsidR="00093D4D" w:rsidRPr="00935A41">
        <w:rPr>
          <w:b/>
          <w:bCs/>
          <w:color w:val="000000"/>
          <w:sz w:val="22"/>
          <w:szCs w:val="22"/>
        </w:rPr>
        <w:t>(Top)</w:t>
      </w:r>
      <w:r w:rsidR="00093D4D" w:rsidRPr="009F16A0">
        <w:rPr>
          <w:color w:val="000000"/>
          <w:sz w:val="22"/>
          <w:szCs w:val="22"/>
        </w:rPr>
        <w:t xml:space="preserve"> </w:t>
      </w:r>
      <w:r w:rsidR="00093D4D">
        <w:rPr>
          <w:color w:val="000000"/>
          <w:sz w:val="22"/>
          <w:szCs w:val="22"/>
        </w:rPr>
        <w:t>H</w:t>
      </w:r>
      <w:r w:rsidRPr="009F16A0">
        <w:rPr>
          <w:color w:val="000000"/>
          <w:sz w:val="22"/>
          <w:szCs w:val="22"/>
        </w:rPr>
        <w:t xml:space="preserve">eatmap of GC-residual </w:t>
      </w:r>
      <w:r w:rsidR="00093D4D">
        <w:rPr>
          <w:color w:val="000000"/>
          <w:sz w:val="22"/>
          <w:szCs w:val="22"/>
        </w:rPr>
        <w:t xml:space="preserve">Z </w:t>
      </w:r>
      <w:r w:rsidRPr="009F16A0">
        <w:rPr>
          <w:color w:val="000000"/>
          <w:sz w:val="22"/>
          <w:szCs w:val="22"/>
        </w:rPr>
        <w:t xml:space="preserve">scores across the indicated spermatogenic stages. </w:t>
      </w:r>
      <w:r w:rsidR="00093D4D" w:rsidRPr="00935A41">
        <w:rPr>
          <w:b/>
          <w:bCs/>
          <w:color w:val="000000"/>
          <w:sz w:val="22"/>
          <w:szCs w:val="22"/>
        </w:rPr>
        <w:t>(Middle)</w:t>
      </w:r>
      <w:r w:rsidR="00093D4D">
        <w:rPr>
          <w:color w:val="000000"/>
          <w:sz w:val="22"/>
          <w:szCs w:val="22"/>
        </w:rPr>
        <w:t xml:space="preserve"> V-plots</w:t>
      </w:r>
      <w:r w:rsidR="00093D4D" w:rsidRPr="00275FF5">
        <w:rPr>
          <w:color w:val="000000"/>
          <w:sz w:val="22"/>
          <w:szCs w:val="22"/>
        </w:rPr>
        <w:t xml:space="preserve"> </w:t>
      </w:r>
      <w:r w:rsidR="00093D4D" w:rsidRPr="00E97694">
        <w:rPr>
          <w:color w:val="000000"/>
          <w:sz w:val="22"/>
          <w:szCs w:val="22"/>
        </w:rPr>
        <w:t>across all seven stages.</w:t>
      </w:r>
      <w:r w:rsidR="00093D4D">
        <w:rPr>
          <w:color w:val="000000"/>
          <w:sz w:val="22"/>
          <w:szCs w:val="22"/>
        </w:rPr>
        <w:t xml:space="preserve"> Each dot is a single mapped insert. Horizontal lines are at </w:t>
      </w:r>
      <w:r w:rsidR="00093D4D" w:rsidRPr="00E97694">
        <w:rPr>
          <w:color w:val="000000"/>
          <w:sz w:val="22"/>
          <w:szCs w:val="22"/>
        </w:rPr>
        <w:t>35bp (</w:t>
      </w:r>
      <w:r w:rsidR="00093D4D">
        <w:rPr>
          <w:color w:val="000000"/>
          <w:sz w:val="22"/>
          <w:szCs w:val="22"/>
        </w:rPr>
        <w:t>minimum allowed fragment size</w:t>
      </w:r>
      <w:r w:rsidR="00093D4D" w:rsidRPr="00E97694">
        <w:rPr>
          <w:color w:val="000000"/>
          <w:sz w:val="22"/>
          <w:szCs w:val="22"/>
        </w:rPr>
        <w:t>), 205 bp (mono-nucleosome</w:t>
      </w:r>
      <w:r w:rsidR="00093D4D">
        <w:rPr>
          <w:color w:val="000000"/>
          <w:sz w:val="22"/>
          <w:szCs w:val="22"/>
        </w:rPr>
        <w:t xml:space="preserve"> peak center</w:t>
      </w:r>
      <w:r w:rsidR="00093D4D" w:rsidRPr="00E97694">
        <w:rPr>
          <w:color w:val="000000"/>
          <w:sz w:val="22"/>
          <w:szCs w:val="22"/>
        </w:rPr>
        <w:t>), and 375 bp (di-nucleosome</w:t>
      </w:r>
      <w:r w:rsidR="00093D4D">
        <w:rPr>
          <w:color w:val="000000"/>
          <w:sz w:val="22"/>
          <w:szCs w:val="22"/>
        </w:rPr>
        <w:t xml:space="preserve"> peak center</w:t>
      </w:r>
      <w:r w:rsidR="00093D4D" w:rsidRPr="00E97694">
        <w:rPr>
          <w:color w:val="000000"/>
          <w:sz w:val="22"/>
          <w:szCs w:val="22"/>
        </w:rPr>
        <w:t>)</w:t>
      </w:r>
      <w:r w:rsidR="00093D4D">
        <w:rPr>
          <w:color w:val="000000"/>
          <w:sz w:val="22"/>
          <w:szCs w:val="22"/>
        </w:rPr>
        <w:t>.</w:t>
      </w:r>
      <w:r w:rsidR="00093D4D" w:rsidRPr="00E97694">
        <w:rPr>
          <w:color w:val="000000"/>
          <w:sz w:val="22"/>
          <w:szCs w:val="22"/>
        </w:rPr>
        <w:t xml:space="preserve"> </w:t>
      </w:r>
      <w:r w:rsidR="00093D4D">
        <w:rPr>
          <w:b/>
          <w:bCs/>
          <w:color w:val="000000"/>
          <w:sz w:val="22"/>
          <w:szCs w:val="22"/>
        </w:rPr>
        <w:t xml:space="preserve">(Bottom) </w:t>
      </w:r>
      <w:r w:rsidR="00093D4D">
        <w:rPr>
          <w:color w:val="000000"/>
          <w:sz w:val="22"/>
          <w:szCs w:val="22"/>
        </w:rPr>
        <w:t>St</w:t>
      </w:r>
      <w:r w:rsidRPr="009F16A0">
        <w:rPr>
          <w:color w:val="000000"/>
          <w:sz w:val="22"/>
          <w:szCs w:val="22"/>
        </w:rPr>
        <w:t>rand-specific read counts normalized to the whole genome, enabling quantitative comparison of accessibility across stages independent of sequencing depth and providing strand-resolution of transcription factor footprints and precise nucleosome positioning at this locus.</w:t>
      </w:r>
    </w:p>
    <w:p w14:paraId="2FC37435" w14:textId="55C6E8C0" w:rsidR="003331E0" w:rsidRPr="009F16A0" w:rsidRDefault="008434F0" w:rsidP="003331E0">
      <w:pPr>
        <w:rPr>
          <w:sz w:val="22"/>
          <w:szCs w:val="22"/>
        </w:rPr>
      </w:pPr>
      <w:r w:rsidRPr="009F16A0">
        <w:rPr>
          <w:rStyle w:val="Strong"/>
          <w:rFonts w:eastAsiaTheme="majorEastAsia"/>
          <w:color w:val="000000"/>
          <w:sz w:val="22"/>
          <w:szCs w:val="22"/>
        </w:rPr>
        <w:t xml:space="preserve">Supplementary Figure 4: Comparison of peak-calling strategies across </w:t>
      </w:r>
      <w:proofErr w:type="spellStart"/>
      <w:r w:rsidRPr="009F16A0">
        <w:rPr>
          <w:rStyle w:val="Strong"/>
          <w:rFonts w:eastAsiaTheme="majorEastAsia"/>
          <w:color w:val="000000"/>
          <w:sz w:val="22"/>
          <w:szCs w:val="22"/>
        </w:rPr>
        <w:t>spermiogenic</w:t>
      </w:r>
      <w:proofErr w:type="spellEnd"/>
      <w:r w:rsidRPr="009F16A0">
        <w:rPr>
          <w:rStyle w:val="Strong"/>
          <w:rFonts w:eastAsiaTheme="majorEastAsia"/>
          <w:color w:val="000000"/>
          <w:sz w:val="22"/>
          <w:szCs w:val="22"/>
        </w:rPr>
        <w:t xml:space="preserve"> stages.</w:t>
      </w:r>
      <w:r w:rsidRPr="009F16A0">
        <w:rPr>
          <w:color w:val="000000"/>
          <w:sz w:val="22"/>
          <w:szCs w:val="22"/>
        </w:rPr>
        <w:t xml:space="preserve"> </w:t>
      </w:r>
      <w:r w:rsidR="00700C7A">
        <w:rPr>
          <w:color w:val="000000"/>
          <w:sz w:val="22"/>
          <w:szCs w:val="22"/>
        </w:rPr>
        <w:br/>
      </w:r>
      <w:r w:rsidRPr="008A331A">
        <w:rPr>
          <w:rStyle w:val="Strong"/>
          <w:rFonts w:eastAsiaTheme="majorEastAsia"/>
          <w:color w:val="000000"/>
          <w:sz w:val="22"/>
          <w:szCs w:val="22"/>
        </w:rPr>
        <w:t>(A)</w:t>
      </w:r>
      <w:r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F16A0">
        <w:rPr>
          <w:color w:val="000000"/>
          <w:sz w:val="22"/>
          <w:szCs w:val="22"/>
        </w:rPr>
        <w:t xml:space="preserve">Venn diagrams illustrating the overlap between peaks called by MACS2 (blue) and the </w:t>
      </w:r>
      <w:proofErr w:type="spellStart"/>
      <w:r w:rsidRPr="009F16A0">
        <w:rPr>
          <w:color w:val="000000"/>
          <w:sz w:val="22"/>
          <w:szCs w:val="22"/>
        </w:rPr>
        <w:t>dinucleosome</w:t>
      </w:r>
      <w:proofErr w:type="spellEnd"/>
      <w:r w:rsidRPr="009F16A0">
        <w:rPr>
          <w:color w:val="000000"/>
          <w:sz w:val="22"/>
          <w:szCs w:val="22"/>
        </w:rPr>
        <w:t xml:space="preserve"> peak-calling algorithm (gold) at each stage of spermiogenesis. Numbers indicate peak counts within each region. </w:t>
      </w:r>
      <w:r w:rsidR="00700C7A">
        <w:rPr>
          <w:color w:val="000000"/>
          <w:sz w:val="22"/>
          <w:szCs w:val="22"/>
        </w:rPr>
        <w:br/>
      </w:r>
      <w:r w:rsidRPr="008A331A">
        <w:rPr>
          <w:rStyle w:val="Strong"/>
          <w:rFonts w:eastAsiaTheme="majorEastAsia"/>
          <w:color w:val="000000"/>
          <w:sz w:val="22"/>
          <w:szCs w:val="22"/>
        </w:rPr>
        <w:t>(B)</w:t>
      </w:r>
      <w:r w:rsidRPr="009F16A0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F16A0">
        <w:rPr>
          <w:color w:val="000000"/>
          <w:sz w:val="22"/>
          <w:szCs w:val="22"/>
        </w:rPr>
        <w:t xml:space="preserve">Heatmap of </w:t>
      </w:r>
      <w:proofErr w:type="spellStart"/>
      <w:r w:rsidR="003331E0" w:rsidRPr="009F16A0">
        <w:rPr>
          <w:color w:val="000000"/>
          <w:sz w:val="22"/>
          <w:szCs w:val="22"/>
        </w:rPr>
        <w:t>dinucleosome</w:t>
      </w:r>
      <w:proofErr w:type="spellEnd"/>
      <w:r w:rsidRPr="009F16A0">
        <w:rPr>
          <w:color w:val="000000"/>
          <w:sz w:val="22"/>
          <w:szCs w:val="22"/>
        </w:rPr>
        <w:t xml:space="preserve"> peak accessibility scores across </w:t>
      </w:r>
      <w:proofErr w:type="spellStart"/>
      <w:r w:rsidRPr="009F16A0">
        <w:rPr>
          <w:color w:val="000000"/>
          <w:sz w:val="22"/>
          <w:szCs w:val="22"/>
        </w:rPr>
        <w:t>spermiogenic</w:t>
      </w:r>
      <w:proofErr w:type="spellEnd"/>
      <w:r w:rsidRPr="009F16A0">
        <w:rPr>
          <w:color w:val="000000"/>
          <w:sz w:val="22"/>
          <w:szCs w:val="22"/>
        </w:rPr>
        <w:t xml:space="preserve"> stages</w:t>
      </w:r>
      <w:r w:rsidR="00481A7D">
        <w:rPr>
          <w:color w:val="000000"/>
          <w:sz w:val="22"/>
          <w:szCs w:val="22"/>
        </w:rPr>
        <w:t>.</w:t>
      </w:r>
      <w:r w:rsidR="003331E0" w:rsidRPr="009F16A0">
        <w:rPr>
          <w:color w:val="000000"/>
          <w:sz w:val="22"/>
          <w:szCs w:val="22"/>
        </w:rPr>
        <w:t xml:space="preserve"> </w:t>
      </w:r>
      <w:r w:rsidR="00481A7D" w:rsidRPr="00481A7D">
        <w:rPr>
          <w:color w:val="000000"/>
          <w:sz w:val="22"/>
          <w:szCs w:val="22"/>
        </w:rPr>
        <w:t>Each row is a peak overlap region ordered by the centroid of the stage-specific signals</w:t>
      </w:r>
      <w:r w:rsidRPr="009F16A0">
        <w:rPr>
          <w:color w:val="000000"/>
          <w:sz w:val="22"/>
          <w:szCs w:val="22"/>
        </w:rPr>
        <w:t xml:space="preserve">. </w:t>
      </w:r>
      <w:r w:rsidR="00700C7A">
        <w:rPr>
          <w:color w:val="000000"/>
          <w:sz w:val="22"/>
          <w:szCs w:val="22"/>
        </w:rPr>
        <w:br/>
      </w:r>
      <w:r w:rsidRPr="008A331A">
        <w:rPr>
          <w:rStyle w:val="Strong"/>
          <w:rFonts w:eastAsiaTheme="majorEastAsia"/>
          <w:color w:val="000000"/>
          <w:sz w:val="22"/>
          <w:szCs w:val="22"/>
        </w:rPr>
        <w:lastRenderedPageBreak/>
        <w:t>(C)</w:t>
      </w:r>
      <w:r w:rsidRPr="009F16A0">
        <w:rPr>
          <w:rStyle w:val="apple-converted-space"/>
          <w:rFonts w:eastAsiaTheme="majorEastAsia"/>
          <w:b/>
          <w:bCs/>
          <w:color w:val="000000"/>
          <w:sz w:val="22"/>
          <w:szCs w:val="22"/>
        </w:rPr>
        <w:t> </w:t>
      </w:r>
      <w:r w:rsidRPr="009F16A0">
        <w:rPr>
          <w:color w:val="000000"/>
          <w:sz w:val="22"/>
          <w:szCs w:val="22"/>
        </w:rPr>
        <w:t xml:space="preserve">Principal component analysis (PCA) of 26 ATAC-seq datasets using GC-residual scores computed over MACS2 peak regions. Each point represents an individual dataset, colored by spermatogenic stage as indicated. </w:t>
      </w:r>
      <w:r w:rsidR="00896301">
        <w:rPr>
          <w:color w:val="000000"/>
          <w:sz w:val="22"/>
          <w:szCs w:val="22"/>
        </w:rPr>
        <w:t>The samples cluster into a circular trajectory with Late ES returning to be most like Early RS.</w:t>
      </w:r>
      <w:r w:rsidR="00700C7A">
        <w:rPr>
          <w:color w:val="000000"/>
          <w:sz w:val="22"/>
          <w:szCs w:val="22"/>
        </w:rPr>
        <w:br/>
      </w:r>
      <w:r w:rsidR="00700C7A" w:rsidRPr="008A331A">
        <w:rPr>
          <w:b/>
          <w:bCs/>
          <w:color w:val="000000"/>
          <w:sz w:val="22"/>
          <w:szCs w:val="22"/>
        </w:rPr>
        <w:t>(</w:t>
      </w:r>
      <w:r w:rsidR="003331E0" w:rsidRPr="008A331A">
        <w:rPr>
          <w:b/>
          <w:bCs/>
          <w:color w:val="000000"/>
          <w:sz w:val="22"/>
          <w:szCs w:val="22"/>
        </w:rPr>
        <w:t>D)</w:t>
      </w:r>
      <w:r w:rsidR="003331E0" w:rsidRPr="009F16A0">
        <w:rPr>
          <w:color w:val="000000"/>
          <w:sz w:val="22"/>
          <w:szCs w:val="22"/>
        </w:rPr>
        <w:t xml:space="preserve"> UMAP of di-nucleosome peaks across spermiogenesis, </w:t>
      </w:r>
      <w:r w:rsidR="00896301">
        <w:rPr>
          <w:color w:val="000000"/>
          <w:sz w:val="22"/>
          <w:szCs w:val="22"/>
        </w:rPr>
        <w:t>rainbow-</w:t>
      </w:r>
      <w:r w:rsidR="003331E0" w:rsidRPr="009F16A0">
        <w:rPr>
          <w:color w:val="000000"/>
          <w:sz w:val="22"/>
          <w:szCs w:val="22"/>
        </w:rPr>
        <w:t>colored by stage. Early RS (red), int RS (orange), late RS (yellow), earliest ES (green), early ES (cyan), int ES (blue) and Late ES (magenta).</w:t>
      </w:r>
      <w:r w:rsidR="00D94502">
        <w:rPr>
          <w:color w:val="000000"/>
          <w:sz w:val="22"/>
          <w:szCs w:val="22"/>
        </w:rPr>
        <w:t xml:space="preserve"> With (B), no discrete clusters are observed within a continuous trajectory of </w:t>
      </w:r>
      <w:r w:rsidR="006D4275">
        <w:rPr>
          <w:color w:val="000000"/>
          <w:sz w:val="22"/>
          <w:szCs w:val="22"/>
        </w:rPr>
        <w:t xml:space="preserve">relative </w:t>
      </w:r>
      <w:r w:rsidR="00D94502">
        <w:rPr>
          <w:color w:val="000000"/>
          <w:sz w:val="22"/>
          <w:szCs w:val="22"/>
        </w:rPr>
        <w:t>accessibility timing.</w:t>
      </w:r>
    </w:p>
    <w:p w14:paraId="23D1876F" w14:textId="64259BCF" w:rsidR="00196EC2" w:rsidRPr="009F16A0" w:rsidRDefault="00A506BD" w:rsidP="003331E0">
      <w:pPr>
        <w:pStyle w:val="font-claude-response-body"/>
        <w:rPr>
          <w:color w:val="000000"/>
          <w:sz w:val="22"/>
          <w:szCs w:val="22"/>
        </w:rPr>
      </w:pPr>
      <w:r w:rsidRPr="009F16A0">
        <w:rPr>
          <w:b/>
          <w:bCs/>
          <w:sz w:val="22"/>
          <w:szCs w:val="22"/>
        </w:rPr>
        <w:t xml:space="preserve">Supplementary </w:t>
      </w:r>
      <w:r w:rsidR="00196EC2" w:rsidRPr="009F16A0">
        <w:rPr>
          <w:b/>
          <w:bCs/>
          <w:sz w:val="22"/>
          <w:szCs w:val="22"/>
        </w:rPr>
        <w:t xml:space="preserve">Figure 5: </w:t>
      </w:r>
      <w:r w:rsidR="00F57BDC" w:rsidRPr="009F16A0">
        <w:rPr>
          <w:b/>
          <w:bCs/>
          <w:sz w:val="22"/>
          <w:szCs w:val="22"/>
        </w:rPr>
        <w:t xml:space="preserve">Comparing chromatin-transcription relationships during spermiogenesis. </w:t>
      </w:r>
      <w:r w:rsidR="00700C7A">
        <w:rPr>
          <w:b/>
          <w:bCs/>
          <w:sz w:val="22"/>
          <w:szCs w:val="22"/>
        </w:rPr>
        <w:br/>
      </w:r>
      <w:r w:rsidR="00196EC2" w:rsidRPr="009F16A0">
        <w:rPr>
          <w:color w:val="000000"/>
          <w:sz w:val="22"/>
          <w:szCs w:val="22"/>
        </w:rPr>
        <w:t>Forest plot displaying all pairwise contrasts of the transcription-accessibility slope estimates between stages. The y-axis represents the difference in slope for each comparison (Top Stage - Bottom Stage). Error bars denote 95% confidence intervals corrected for multiple comparisons (Tukey method). Comparisons involving</w:t>
      </w:r>
      <w:r w:rsidR="00196EC2" w:rsidRPr="009F16A0">
        <w:rPr>
          <w:sz w:val="22"/>
          <w:szCs w:val="22"/>
        </w:rPr>
        <w:t> </w:t>
      </w:r>
      <w:r w:rsidR="00196EC2" w:rsidRPr="009F16A0">
        <w:rPr>
          <w:color w:val="000000"/>
          <w:sz w:val="22"/>
          <w:szCs w:val="22"/>
        </w:rPr>
        <w:t>Early ES</w:t>
      </w:r>
      <w:r w:rsidR="00196EC2" w:rsidRPr="009F16A0">
        <w:rPr>
          <w:sz w:val="22"/>
          <w:szCs w:val="22"/>
        </w:rPr>
        <w:t> </w:t>
      </w:r>
      <w:r w:rsidR="00196EC2" w:rsidRPr="009F16A0">
        <w:rPr>
          <w:color w:val="000000"/>
          <w:sz w:val="22"/>
          <w:szCs w:val="22"/>
        </w:rPr>
        <w:t>consistently show a large difference, confirming that the coupling strength in this stage is significantly lower than in all RS stages. P-values indicate the statistical significance of the difference in slope.</w:t>
      </w:r>
      <w:r w:rsidR="00220777" w:rsidRPr="009F16A0">
        <w:rPr>
          <w:b/>
          <w:bCs/>
          <w:sz w:val="22"/>
          <w:szCs w:val="22"/>
        </w:rPr>
        <w:t xml:space="preserve"> </w:t>
      </w:r>
    </w:p>
    <w:p w14:paraId="6DE82B3C" w14:textId="7A6CB206" w:rsidR="003331E0" w:rsidRPr="00D31244" w:rsidRDefault="00A506BD" w:rsidP="003331E0">
      <w:pPr>
        <w:pStyle w:val="font-claude-response-body"/>
        <w:rPr>
          <w:color w:val="000000"/>
          <w:sz w:val="22"/>
          <w:szCs w:val="22"/>
        </w:rPr>
      </w:pPr>
      <w:r w:rsidRPr="00CC4F0E">
        <w:rPr>
          <w:rStyle w:val="Strong"/>
          <w:rFonts w:eastAsiaTheme="majorEastAsia"/>
          <w:color w:val="000000"/>
          <w:sz w:val="22"/>
          <w:szCs w:val="22"/>
        </w:rPr>
        <w:t xml:space="preserve">Supplementary Figure </w:t>
      </w:r>
      <w:r w:rsidR="00F57BDC" w:rsidRPr="00CC4F0E">
        <w:rPr>
          <w:rStyle w:val="Strong"/>
          <w:rFonts w:eastAsiaTheme="majorEastAsia"/>
          <w:color w:val="000000"/>
          <w:sz w:val="22"/>
          <w:szCs w:val="22"/>
        </w:rPr>
        <w:t>6</w:t>
      </w:r>
      <w:r w:rsidRPr="00CC4F0E">
        <w:rPr>
          <w:rStyle w:val="Strong"/>
          <w:rFonts w:eastAsiaTheme="majorEastAsia"/>
          <w:color w:val="000000"/>
          <w:sz w:val="22"/>
          <w:szCs w:val="22"/>
        </w:rPr>
        <w:t xml:space="preserve">: </w:t>
      </w:r>
      <w:r w:rsidR="00CC4F0E" w:rsidRPr="00CC4F0E">
        <w:rPr>
          <w:b/>
          <w:bCs/>
          <w:color w:val="000000"/>
          <w:sz w:val="22"/>
          <w:szCs w:val="22"/>
        </w:rPr>
        <w:t>Chromatin remodeling during spermiogenesis follows a reproducible, genome-wide, 3D-encoded program.</w:t>
      </w:r>
      <w:r w:rsidR="00CC4F0E" w:rsidRPr="00CC4F0E">
        <w:rPr>
          <w:rStyle w:val="apple-converted-space"/>
          <w:rFonts w:eastAsiaTheme="majorEastAsia"/>
          <w:color w:val="000000"/>
          <w:sz w:val="22"/>
          <w:szCs w:val="22"/>
        </w:rPr>
        <w:t xml:space="preserve"> </w:t>
      </w:r>
      <w:r w:rsidR="00700C7A">
        <w:rPr>
          <w:rStyle w:val="apple-converted-space"/>
          <w:rFonts w:eastAsiaTheme="majorEastAsia"/>
          <w:color w:val="000000"/>
          <w:sz w:val="22"/>
          <w:szCs w:val="22"/>
        </w:rPr>
        <w:br/>
      </w:r>
      <w:r w:rsidR="009F16A0" w:rsidRPr="008A331A">
        <w:rPr>
          <w:rStyle w:val="apple-converted-space"/>
          <w:rFonts w:eastAsiaTheme="majorEastAsia"/>
          <w:b/>
          <w:bCs/>
          <w:color w:val="000000"/>
          <w:sz w:val="22"/>
          <w:szCs w:val="22"/>
        </w:rPr>
        <w:t>(</w:t>
      </w:r>
      <w:r w:rsidR="003331E0" w:rsidRPr="008A331A">
        <w:rPr>
          <w:rStyle w:val="apple-converted-space"/>
          <w:rFonts w:eastAsiaTheme="majorEastAsia"/>
          <w:b/>
          <w:bCs/>
          <w:color w:val="000000"/>
          <w:sz w:val="22"/>
          <w:szCs w:val="22"/>
        </w:rPr>
        <w:t>A)</w:t>
      </w:r>
      <w:r w:rsidR="00700C7A">
        <w:rPr>
          <w:rStyle w:val="apple-converted-space"/>
          <w:rFonts w:eastAsiaTheme="majorEastAsia"/>
          <w:color w:val="000000"/>
          <w:sz w:val="22"/>
          <w:szCs w:val="22"/>
        </w:rPr>
        <w:t xml:space="preserve"> </w:t>
      </w:r>
      <w:r w:rsidRPr="00CC4F0E">
        <w:rPr>
          <w:rStyle w:val="apple-converted-space"/>
          <w:rFonts w:eastAsiaTheme="majorEastAsia"/>
          <w:color w:val="000000"/>
          <w:sz w:val="22"/>
          <w:szCs w:val="22"/>
        </w:rPr>
        <w:t>Variogram</w:t>
      </w:r>
      <w:r w:rsidR="006D4275">
        <w:rPr>
          <w:rStyle w:val="apple-converted-space"/>
          <w:rFonts w:eastAsiaTheme="majorEastAsia"/>
          <w:color w:val="000000"/>
          <w:sz w:val="22"/>
          <w:szCs w:val="22"/>
        </w:rPr>
        <w:t>, i.e., lag analysis,</w:t>
      </w:r>
      <w:r w:rsidRPr="00CC4F0E">
        <w:rPr>
          <w:rStyle w:val="apple-converted-space"/>
          <w:rFonts w:eastAsiaTheme="majorEastAsia"/>
          <w:color w:val="000000"/>
          <w:sz w:val="22"/>
          <w:szCs w:val="22"/>
        </w:rPr>
        <w:t xml:space="preserve"> depict</w:t>
      </w:r>
      <w:r w:rsidR="00CC4F0E" w:rsidRPr="00CC4F0E">
        <w:rPr>
          <w:rStyle w:val="apple-converted-space"/>
          <w:rFonts w:eastAsiaTheme="majorEastAsia"/>
          <w:color w:val="000000"/>
          <w:sz w:val="22"/>
          <w:szCs w:val="22"/>
        </w:rPr>
        <w:t>ing v</w:t>
      </w:r>
      <w:r w:rsidRPr="00CC4F0E">
        <w:rPr>
          <w:color w:val="000000"/>
          <w:sz w:val="22"/>
          <w:szCs w:val="22"/>
        </w:rPr>
        <w:t xml:space="preserve">ariance in GC-residual </w:t>
      </w:r>
      <w:r w:rsidR="00CC4F0E" w:rsidRPr="00CC4F0E">
        <w:rPr>
          <w:color w:val="000000"/>
          <w:sz w:val="22"/>
          <w:szCs w:val="22"/>
        </w:rPr>
        <w:t xml:space="preserve">scores in </w:t>
      </w:r>
      <w:r w:rsidRPr="00CC4F0E">
        <w:rPr>
          <w:color w:val="000000"/>
          <w:sz w:val="22"/>
          <w:szCs w:val="22"/>
        </w:rPr>
        <w:t>ATAC-seq signal as a function of inter-peak distance (log10 bp).</w:t>
      </w:r>
      <w:r w:rsidR="003331E0" w:rsidRPr="00CC4F0E">
        <w:rPr>
          <w:color w:val="000000"/>
          <w:sz w:val="22"/>
          <w:szCs w:val="22"/>
        </w:rPr>
        <w:t xml:space="preserve"> </w:t>
      </w:r>
      <w:r w:rsidR="00700C7A">
        <w:rPr>
          <w:color w:val="000000"/>
          <w:sz w:val="22"/>
          <w:szCs w:val="22"/>
        </w:rPr>
        <w:br/>
      </w:r>
      <w:r w:rsidRPr="008A331A">
        <w:rPr>
          <w:rStyle w:val="Strong"/>
          <w:rFonts w:eastAsiaTheme="majorEastAsia"/>
          <w:color w:val="000000"/>
          <w:sz w:val="22"/>
          <w:szCs w:val="22"/>
        </w:rPr>
        <w:t>(B)</w:t>
      </w:r>
      <w:r w:rsidRPr="00CC4F0E">
        <w:rPr>
          <w:rStyle w:val="apple-converted-space"/>
          <w:rFonts w:eastAsiaTheme="majorEastAsia"/>
          <w:b/>
          <w:bCs/>
          <w:color w:val="000000"/>
          <w:sz w:val="22"/>
          <w:szCs w:val="22"/>
        </w:rPr>
        <w:t> </w:t>
      </w:r>
      <w:proofErr w:type="spellStart"/>
      <w:r w:rsidRPr="00CC4F0E">
        <w:rPr>
          <w:color w:val="000000"/>
          <w:sz w:val="22"/>
          <w:szCs w:val="22"/>
        </w:rPr>
        <w:t>HiCRep</w:t>
      </w:r>
      <w:proofErr w:type="spellEnd"/>
      <w:r w:rsidRPr="00CC4F0E">
        <w:rPr>
          <w:color w:val="000000"/>
          <w:sz w:val="22"/>
          <w:szCs w:val="22"/>
        </w:rPr>
        <w:t xml:space="preserve"> stratum-adjusted correlation coefficients between all pairwise combinations of four Hi-C replicates. </w:t>
      </w:r>
      <w:r w:rsidR="00700C7A">
        <w:rPr>
          <w:color w:val="000000"/>
          <w:sz w:val="22"/>
          <w:szCs w:val="22"/>
        </w:rPr>
        <w:br/>
      </w:r>
      <w:r w:rsidR="00700C7A" w:rsidRPr="008A331A">
        <w:rPr>
          <w:color w:val="000000"/>
          <w:sz w:val="22"/>
          <w:szCs w:val="22"/>
        </w:rPr>
        <w:t>(</w:t>
      </w:r>
      <w:r w:rsidRPr="008A331A">
        <w:rPr>
          <w:rStyle w:val="Strong"/>
          <w:rFonts w:eastAsiaTheme="majorEastAsia"/>
          <w:color w:val="000000"/>
          <w:sz w:val="22"/>
          <w:szCs w:val="22"/>
        </w:rPr>
        <w:t>C)</w:t>
      </w:r>
      <w:r w:rsidRPr="00CC4F0E">
        <w:rPr>
          <w:rStyle w:val="apple-converted-space"/>
          <w:rFonts w:eastAsiaTheme="majorEastAsia"/>
          <w:b/>
          <w:bCs/>
          <w:color w:val="000000"/>
          <w:sz w:val="22"/>
          <w:szCs w:val="22"/>
        </w:rPr>
        <w:t> </w:t>
      </w:r>
      <w:r w:rsidRPr="00CC4F0E">
        <w:rPr>
          <w:color w:val="000000"/>
          <w:sz w:val="22"/>
          <w:szCs w:val="22"/>
        </w:rPr>
        <w:t xml:space="preserve">Genome-wide compartment scores and chromatin accessibility </w:t>
      </w:r>
      <w:r w:rsidR="00CC4F0E" w:rsidRPr="00CC4F0E">
        <w:rPr>
          <w:color w:val="000000"/>
          <w:sz w:val="22"/>
          <w:szCs w:val="22"/>
        </w:rPr>
        <w:t xml:space="preserve">dynamics </w:t>
      </w:r>
      <w:r w:rsidRPr="00CC4F0E">
        <w:rPr>
          <w:color w:val="000000"/>
          <w:sz w:val="22"/>
          <w:szCs w:val="22"/>
        </w:rPr>
        <w:t>across chromosomes 1 (left) and 2 (right). From top to bottom: chromosome ideogram, compartment score track, GC content, Pro-Seq log10 CPM, and ATAC-seq GC-residual heatmaps across spermatogenic stages (Early RS through Late ES).</w:t>
      </w:r>
      <w:r w:rsidR="006D4275">
        <w:rPr>
          <w:color w:val="000000"/>
          <w:sz w:val="22"/>
          <w:szCs w:val="22"/>
        </w:rPr>
        <w:t xml:space="preserve"> B compartment (negative compartment scores)</w:t>
      </w:r>
      <w:r w:rsidR="00916A3E">
        <w:rPr>
          <w:color w:val="000000"/>
          <w:sz w:val="22"/>
          <w:szCs w:val="22"/>
        </w:rPr>
        <w:t xml:space="preserve"> regions</w:t>
      </w:r>
      <w:r w:rsidR="006D4275">
        <w:rPr>
          <w:color w:val="000000"/>
          <w:sz w:val="22"/>
          <w:szCs w:val="22"/>
        </w:rPr>
        <w:t xml:space="preserve"> consistent</w:t>
      </w:r>
      <w:r w:rsidR="00916A3E">
        <w:rPr>
          <w:color w:val="000000"/>
          <w:sz w:val="22"/>
          <w:szCs w:val="22"/>
        </w:rPr>
        <w:t>ly</w:t>
      </w:r>
      <w:r w:rsidR="006D4275">
        <w:rPr>
          <w:color w:val="000000"/>
          <w:sz w:val="22"/>
          <w:szCs w:val="22"/>
        </w:rPr>
        <w:t xml:space="preserve"> correlate with higher relative accessibility in ES.</w:t>
      </w:r>
    </w:p>
    <w:p w14:paraId="397598C6" w14:textId="2AA8D8B9" w:rsidR="009F16A0" w:rsidRPr="00D31244" w:rsidRDefault="003331E0" w:rsidP="003331E0">
      <w:pPr>
        <w:pStyle w:val="font-claude-response-body"/>
        <w:rPr>
          <w:i/>
          <w:iCs/>
          <w:color w:val="000000"/>
          <w:sz w:val="22"/>
          <w:szCs w:val="22"/>
        </w:rPr>
      </w:pPr>
      <w:r w:rsidRPr="00D31244">
        <w:rPr>
          <w:rStyle w:val="Strong"/>
          <w:rFonts w:eastAsiaTheme="majorEastAsia"/>
          <w:color w:val="000000"/>
          <w:sz w:val="22"/>
          <w:szCs w:val="22"/>
        </w:rPr>
        <w:t xml:space="preserve">Supplementary Figure 7: </w:t>
      </w:r>
      <w:r w:rsidR="00D31244" w:rsidRPr="00D31244">
        <w:rPr>
          <w:rStyle w:val="Emphasis"/>
          <w:rFonts w:eastAsiaTheme="majorEastAsia"/>
          <w:b/>
          <w:bCs/>
          <w:i w:val="0"/>
          <w:iCs w:val="0"/>
          <w:color w:val="000000"/>
          <w:sz w:val="22"/>
          <w:szCs w:val="22"/>
        </w:rPr>
        <w:t xml:space="preserve">Compartment identity overrides histone acetylation </w:t>
      </w:r>
      <w:r w:rsidR="005261B4">
        <w:rPr>
          <w:rStyle w:val="Emphasis"/>
          <w:rFonts w:eastAsiaTheme="majorEastAsia"/>
          <w:b/>
          <w:bCs/>
          <w:i w:val="0"/>
          <w:iCs w:val="0"/>
          <w:color w:val="000000"/>
          <w:sz w:val="22"/>
          <w:szCs w:val="22"/>
        </w:rPr>
        <w:t>in</w:t>
      </w:r>
      <w:r w:rsidR="00D31244" w:rsidRPr="00D31244">
        <w:rPr>
          <w:rStyle w:val="Emphasis"/>
          <w:rFonts w:eastAsiaTheme="majorEastAsia"/>
          <w:b/>
          <w:bCs/>
          <w:i w:val="0"/>
          <w:iCs w:val="0"/>
          <w:color w:val="000000"/>
          <w:sz w:val="22"/>
          <w:szCs w:val="22"/>
        </w:rPr>
        <w:t xml:space="preserve"> direct</w:t>
      </w:r>
      <w:r w:rsidR="005261B4">
        <w:rPr>
          <w:rStyle w:val="Emphasis"/>
          <w:rFonts w:eastAsiaTheme="majorEastAsia"/>
          <w:b/>
          <w:bCs/>
          <w:i w:val="0"/>
          <w:iCs w:val="0"/>
          <w:color w:val="000000"/>
          <w:sz w:val="22"/>
          <w:szCs w:val="22"/>
        </w:rPr>
        <w:t>ing</w:t>
      </w:r>
      <w:r w:rsidR="00D31244" w:rsidRPr="00D31244">
        <w:rPr>
          <w:rStyle w:val="Emphasis"/>
          <w:rFonts w:eastAsiaTheme="majorEastAsia"/>
          <w:b/>
          <w:bCs/>
          <w:i w:val="0"/>
          <w:iCs w:val="0"/>
          <w:color w:val="000000"/>
          <w:sz w:val="22"/>
          <w:szCs w:val="22"/>
        </w:rPr>
        <w:t xml:space="preserve"> compaction order, wh</w:t>
      </w:r>
      <w:r w:rsidR="00D31244" w:rsidRPr="005261B4">
        <w:rPr>
          <w:rStyle w:val="Emphasis"/>
          <w:rFonts w:eastAsiaTheme="majorEastAsia"/>
          <w:b/>
          <w:bCs/>
          <w:i w:val="0"/>
          <w:iCs w:val="0"/>
          <w:color w:val="000000"/>
          <w:sz w:val="22"/>
          <w:szCs w:val="22"/>
        </w:rPr>
        <w:t xml:space="preserve">ile H3K27me3 </w:t>
      </w:r>
      <w:r w:rsidR="005261B4">
        <w:rPr>
          <w:b/>
          <w:bCs/>
          <w:color w:val="000000"/>
          <w:sz w:val="22"/>
          <w:szCs w:val="22"/>
        </w:rPr>
        <w:t xml:space="preserve">acts as </w:t>
      </w:r>
      <w:r w:rsidR="005261B4" w:rsidRPr="005261B4">
        <w:rPr>
          <w:b/>
          <w:bCs/>
          <w:color w:val="000000"/>
          <w:sz w:val="22"/>
          <w:szCs w:val="22"/>
        </w:rPr>
        <w:t>a stab</w:t>
      </w:r>
      <w:r w:rsidR="005261B4">
        <w:rPr>
          <w:b/>
          <w:bCs/>
          <w:color w:val="000000"/>
          <w:sz w:val="22"/>
          <w:szCs w:val="22"/>
        </w:rPr>
        <w:t>i</w:t>
      </w:r>
      <w:r w:rsidR="005261B4" w:rsidRPr="005261B4">
        <w:rPr>
          <w:b/>
          <w:bCs/>
          <w:color w:val="000000"/>
          <w:sz w:val="22"/>
          <w:szCs w:val="22"/>
        </w:rPr>
        <w:t>l</w:t>
      </w:r>
      <w:r w:rsidR="005261B4">
        <w:rPr>
          <w:b/>
          <w:bCs/>
          <w:color w:val="000000"/>
          <w:sz w:val="22"/>
          <w:szCs w:val="22"/>
        </w:rPr>
        <w:t>izing</w:t>
      </w:r>
      <w:r w:rsidR="005261B4" w:rsidRPr="005261B4">
        <w:rPr>
          <w:b/>
          <w:bCs/>
          <w:color w:val="000000"/>
          <w:sz w:val="22"/>
          <w:szCs w:val="22"/>
        </w:rPr>
        <w:t xml:space="preserve"> chromatin bookmark throughout spermiogen</w:t>
      </w:r>
      <w:r w:rsidR="005261B4">
        <w:rPr>
          <w:b/>
          <w:bCs/>
          <w:color w:val="000000"/>
          <w:sz w:val="22"/>
          <w:szCs w:val="22"/>
        </w:rPr>
        <w:t>esis</w:t>
      </w:r>
      <w:r w:rsidR="00D31244" w:rsidRPr="005261B4">
        <w:rPr>
          <w:rStyle w:val="Emphasis"/>
          <w:rFonts w:eastAsiaTheme="majorEastAsia"/>
          <w:b/>
          <w:bCs/>
          <w:i w:val="0"/>
          <w:iCs w:val="0"/>
          <w:color w:val="000000"/>
          <w:sz w:val="22"/>
          <w:szCs w:val="22"/>
        </w:rPr>
        <w:t>.</w:t>
      </w:r>
      <w:r w:rsidR="00D31244" w:rsidRPr="00D31244">
        <w:rPr>
          <w:rStyle w:val="Emphasis"/>
          <w:rFonts w:eastAsiaTheme="majorEastAsia"/>
          <w:b/>
          <w:bCs/>
          <w:i w:val="0"/>
          <w:iCs w:val="0"/>
          <w:color w:val="000000"/>
          <w:sz w:val="22"/>
          <w:szCs w:val="22"/>
        </w:rPr>
        <w:t xml:space="preserve"> </w:t>
      </w:r>
      <w:r w:rsidR="00700C7A">
        <w:rPr>
          <w:rStyle w:val="Emphasis"/>
          <w:rFonts w:eastAsiaTheme="majorEastAsia"/>
          <w:b/>
          <w:bCs/>
          <w:i w:val="0"/>
          <w:iCs w:val="0"/>
          <w:color w:val="000000"/>
          <w:sz w:val="22"/>
          <w:szCs w:val="22"/>
        </w:rPr>
        <w:br/>
      </w:r>
      <w:r w:rsidR="009F16A0" w:rsidRPr="005B7ACD">
        <w:rPr>
          <w:b/>
          <w:bCs/>
          <w:color w:val="000000"/>
          <w:sz w:val="22"/>
          <w:szCs w:val="22"/>
        </w:rPr>
        <w:t>(A)</w:t>
      </w:r>
      <w:r w:rsidR="009F16A0" w:rsidRPr="00D31244">
        <w:rPr>
          <w:rStyle w:val="Strong"/>
          <w:rFonts w:eastAsiaTheme="majorEastAsia"/>
          <w:color w:val="000000"/>
          <w:sz w:val="22"/>
          <w:szCs w:val="22"/>
        </w:rPr>
        <w:t xml:space="preserve"> </w:t>
      </w:r>
      <w:r w:rsidR="00D31244" w:rsidRPr="00D31244">
        <w:rPr>
          <w:color w:val="000000"/>
          <w:sz w:val="22"/>
          <w:szCs w:val="22"/>
        </w:rPr>
        <w:t xml:space="preserve">Boxplots (left), histograms (middle), and ECDFs (right) of mean ATAC-seq signal (GC residual) within H4ac peaks, stratified by A (purple) and B (gold) compartment identity, at earliest ES (top row) and early ES (bottom row).  </w:t>
      </w:r>
      <w:r w:rsidR="00700C7A">
        <w:rPr>
          <w:color w:val="000000"/>
          <w:sz w:val="22"/>
          <w:szCs w:val="22"/>
        </w:rPr>
        <w:br/>
      </w:r>
      <w:r w:rsidR="00D31244" w:rsidRPr="005B7ACD">
        <w:rPr>
          <w:rStyle w:val="Strong"/>
          <w:rFonts w:eastAsiaTheme="majorEastAsia"/>
          <w:color w:val="000000"/>
          <w:sz w:val="22"/>
          <w:szCs w:val="22"/>
        </w:rPr>
        <w:t>(B)</w:t>
      </w:r>
      <w:r w:rsidR="00D31244" w:rsidRPr="00D31244">
        <w:rPr>
          <w:sz w:val="22"/>
          <w:szCs w:val="22"/>
        </w:rPr>
        <w:t> </w:t>
      </w:r>
      <w:proofErr w:type="spellStart"/>
      <w:r w:rsidR="00D31244" w:rsidRPr="00D31244">
        <w:rPr>
          <w:color w:val="000000"/>
          <w:sz w:val="22"/>
          <w:szCs w:val="22"/>
        </w:rPr>
        <w:t>Cut&amp;Tag</w:t>
      </w:r>
      <w:proofErr w:type="spellEnd"/>
      <w:r w:rsidR="00D31244" w:rsidRPr="00D31244">
        <w:rPr>
          <w:color w:val="000000"/>
          <w:sz w:val="22"/>
          <w:szCs w:val="22"/>
        </w:rPr>
        <w:t xml:space="preserve"> signal for H3K27me3 at the</w:t>
      </w:r>
      <w:r w:rsidR="00D31244" w:rsidRPr="00D31244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proofErr w:type="spellStart"/>
      <w:r w:rsidR="00D31244" w:rsidRPr="00D31244">
        <w:rPr>
          <w:rStyle w:val="Emphasis"/>
          <w:rFonts w:eastAsiaTheme="majorEastAsia"/>
          <w:color w:val="000000"/>
          <w:sz w:val="22"/>
          <w:szCs w:val="22"/>
        </w:rPr>
        <w:t>Hoxd</w:t>
      </w:r>
      <w:proofErr w:type="spellEnd"/>
      <w:r w:rsidR="00D31244" w:rsidRPr="00D31244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="00D31244" w:rsidRPr="00D31244">
        <w:rPr>
          <w:color w:val="000000"/>
          <w:sz w:val="22"/>
          <w:szCs w:val="22"/>
        </w:rPr>
        <w:t>gene cluster on chromosome 2 across Early RS, Late RS, Earliest ES, Early ES, and Int ES stages. CTCF binding sites are indicated above the gene track.</w:t>
      </w:r>
      <w:r w:rsidR="00D31244" w:rsidRPr="00D31244">
        <w:rPr>
          <w:rStyle w:val="Heading1Char"/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700C7A">
        <w:rPr>
          <w:rStyle w:val="Heading1Char"/>
          <w:rFonts w:ascii="Times New Roman" w:hAnsi="Times New Roman" w:cs="Times New Roman"/>
          <w:color w:val="000000"/>
          <w:sz w:val="22"/>
          <w:szCs w:val="22"/>
        </w:rPr>
        <w:br/>
      </w:r>
      <w:r w:rsidR="00D31244" w:rsidRPr="005B7ACD">
        <w:rPr>
          <w:rStyle w:val="Strong"/>
          <w:rFonts w:eastAsiaTheme="majorEastAsia"/>
          <w:color w:val="000000"/>
          <w:sz w:val="22"/>
          <w:szCs w:val="22"/>
        </w:rPr>
        <w:t>(C)</w:t>
      </w:r>
      <w:r w:rsidR="00D31244" w:rsidRPr="00D31244">
        <w:rPr>
          <w:rStyle w:val="apple-converted-space"/>
          <w:rFonts w:eastAsiaTheme="majorEastAsia"/>
          <w:b/>
          <w:bCs/>
          <w:color w:val="000000"/>
          <w:sz w:val="22"/>
          <w:szCs w:val="22"/>
        </w:rPr>
        <w:t> </w:t>
      </w:r>
      <w:r w:rsidR="00D31244" w:rsidRPr="00D31244">
        <w:rPr>
          <w:color w:val="000000"/>
          <w:sz w:val="22"/>
          <w:szCs w:val="22"/>
        </w:rPr>
        <w:t>Boxplots (left), histograms (middle), and ECDFs (right) of mean ATAC-seq signal (GC residual) within H3K27me3 peaks, stratified by A (purple) and B (gold) compartment identity, at earliest ES (top row) and early ES (bottom row). KS statistics and p-values are indicated above each panel.</w:t>
      </w:r>
      <w:r w:rsidR="00D31244" w:rsidRPr="00D31244">
        <w:rPr>
          <w:rStyle w:val="Heading1Char"/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700C7A">
        <w:rPr>
          <w:rStyle w:val="Heading1Char"/>
          <w:rFonts w:ascii="Times New Roman" w:hAnsi="Times New Roman" w:cs="Times New Roman"/>
          <w:color w:val="000000"/>
          <w:sz w:val="22"/>
          <w:szCs w:val="22"/>
        </w:rPr>
        <w:br/>
      </w:r>
      <w:r w:rsidR="00D31244" w:rsidRPr="005B7ACD">
        <w:rPr>
          <w:rStyle w:val="Strong"/>
          <w:rFonts w:eastAsiaTheme="majorEastAsia"/>
          <w:color w:val="000000"/>
          <w:sz w:val="22"/>
          <w:szCs w:val="22"/>
        </w:rPr>
        <w:t>(D)</w:t>
      </w:r>
      <w:r w:rsidR="00D31244" w:rsidRPr="00D31244">
        <w:rPr>
          <w:rStyle w:val="apple-converted-space"/>
          <w:rFonts w:eastAsiaTheme="majorEastAsia"/>
          <w:b/>
          <w:bCs/>
          <w:color w:val="000000"/>
          <w:sz w:val="22"/>
          <w:szCs w:val="22"/>
        </w:rPr>
        <w:t> </w:t>
      </w:r>
      <w:r w:rsidR="005B7ACD">
        <w:rPr>
          <w:color w:val="000000"/>
          <w:sz w:val="22"/>
          <w:szCs w:val="22"/>
        </w:rPr>
        <w:t>Boxplots</w:t>
      </w:r>
      <w:r w:rsidR="00D31244" w:rsidRPr="00D31244">
        <w:rPr>
          <w:color w:val="000000"/>
          <w:sz w:val="22"/>
          <w:szCs w:val="22"/>
        </w:rPr>
        <w:t xml:space="preserve"> comparing the percentage of early RS peaks maintained per 10 Mb bin across three developmental transitions for H3K27me3 (blue) and ATAC-seq (red). </w:t>
      </w:r>
    </w:p>
    <w:p w14:paraId="1590BCA4" w14:textId="1C896BCF" w:rsidR="009F16A0" w:rsidRPr="009F16A0" w:rsidRDefault="00D31244" w:rsidP="00A506BD">
      <w:pPr>
        <w:pStyle w:val="font-claude-response-body"/>
        <w:rPr>
          <w:color w:val="000000"/>
          <w:sz w:val="22"/>
          <w:szCs w:val="22"/>
        </w:rPr>
      </w:pPr>
      <w:r>
        <w:rPr>
          <w:rStyle w:val="Strong"/>
          <w:rFonts w:eastAsiaTheme="majorEastAsia"/>
          <w:b w:val="0"/>
          <w:bCs w:val="0"/>
          <w:color w:val="000000"/>
          <w:sz w:val="22"/>
          <w:szCs w:val="22"/>
        </w:rPr>
        <w:t xml:space="preserve"> </w:t>
      </w:r>
    </w:p>
    <w:p w14:paraId="437F0BEB" w14:textId="77777777" w:rsidR="00196EC2" w:rsidRPr="009F16A0" w:rsidRDefault="00196EC2" w:rsidP="00196EC2">
      <w:pPr>
        <w:pStyle w:val="ListParagraph"/>
        <w:rPr>
          <w:color w:val="000000"/>
          <w:sz w:val="22"/>
          <w:szCs w:val="22"/>
        </w:rPr>
      </w:pPr>
    </w:p>
    <w:p w14:paraId="5182D6C4" w14:textId="77777777" w:rsidR="00196EC2" w:rsidRPr="009F16A0" w:rsidRDefault="00196EC2">
      <w:pPr>
        <w:rPr>
          <w:sz w:val="22"/>
          <w:szCs w:val="22"/>
        </w:rPr>
      </w:pPr>
    </w:p>
    <w:sectPr w:rsidR="00196EC2" w:rsidRPr="009F1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239CF"/>
    <w:multiLevelType w:val="multilevel"/>
    <w:tmpl w:val="EB3C0FBC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A2AB5"/>
    <w:multiLevelType w:val="multilevel"/>
    <w:tmpl w:val="4B848286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F32579"/>
    <w:multiLevelType w:val="hybridMultilevel"/>
    <w:tmpl w:val="94FE5F6E"/>
    <w:lvl w:ilvl="0" w:tplc="9F32EE46">
      <w:start w:val="1"/>
      <w:numFmt w:val="upperLetter"/>
      <w:lvlText w:val="%1)"/>
      <w:lvlJc w:val="left"/>
      <w:pPr>
        <w:ind w:left="720" w:hanging="36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B52306"/>
    <w:multiLevelType w:val="hybridMultilevel"/>
    <w:tmpl w:val="2F62390A"/>
    <w:lvl w:ilvl="0" w:tplc="3C82CA9A">
      <w:start w:val="1"/>
      <w:numFmt w:val="upperLetter"/>
      <w:lvlText w:val="(%1)"/>
      <w:lvlJc w:val="left"/>
      <w:pPr>
        <w:ind w:left="760" w:hanging="40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FA0F66"/>
    <w:multiLevelType w:val="multilevel"/>
    <w:tmpl w:val="DF380050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6C3CC5"/>
    <w:multiLevelType w:val="multilevel"/>
    <w:tmpl w:val="0D28382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660917"/>
    <w:multiLevelType w:val="multilevel"/>
    <w:tmpl w:val="D86C4A16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043139A"/>
    <w:multiLevelType w:val="multilevel"/>
    <w:tmpl w:val="80C69BE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71003959">
    <w:abstractNumId w:val="6"/>
  </w:num>
  <w:num w:numId="2" w16cid:durableId="2089838644">
    <w:abstractNumId w:val="5"/>
  </w:num>
  <w:num w:numId="3" w16cid:durableId="358316744">
    <w:abstractNumId w:val="4"/>
  </w:num>
  <w:num w:numId="4" w16cid:durableId="176887323">
    <w:abstractNumId w:val="1"/>
  </w:num>
  <w:num w:numId="5" w16cid:durableId="420837442">
    <w:abstractNumId w:val="0"/>
  </w:num>
  <w:num w:numId="6" w16cid:durableId="735392947">
    <w:abstractNumId w:val="7"/>
  </w:num>
  <w:num w:numId="7" w16cid:durableId="1411804854">
    <w:abstractNumId w:val="3"/>
  </w:num>
  <w:num w:numId="8" w16cid:durableId="4529472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EC2"/>
    <w:rsid w:val="000002BA"/>
    <w:rsid w:val="000017C4"/>
    <w:rsid w:val="00002031"/>
    <w:rsid w:val="00006C93"/>
    <w:rsid w:val="00011F80"/>
    <w:rsid w:val="00014189"/>
    <w:rsid w:val="000144CF"/>
    <w:rsid w:val="00017EA4"/>
    <w:rsid w:val="00020549"/>
    <w:rsid w:val="00023EC8"/>
    <w:rsid w:val="00025729"/>
    <w:rsid w:val="00025F09"/>
    <w:rsid w:val="0002645C"/>
    <w:rsid w:val="0003281E"/>
    <w:rsid w:val="00034DA7"/>
    <w:rsid w:val="0003551E"/>
    <w:rsid w:val="00040491"/>
    <w:rsid w:val="0004181C"/>
    <w:rsid w:val="0004417D"/>
    <w:rsid w:val="00046FDA"/>
    <w:rsid w:val="00050F6A"/>
    <w:rsid w:val="00051718"/>
    <w:rsid w:val="0005770D"/>
    <w:rsid w:val="00060F21"/>
    <w:rsid w:val="00062390"/>
    <w:rsid w:val="00066FFF"/>
    <w:rsid w:val="00067B63"/>
    <w:rsid w:val="00072F31"/>
    <w:rsid w:val="000777C4"/>
    <w:rsid w:val="00082CF4"/>
    <w:rsid w:val="000843CA"/>
    <w:rsid w:val="000855E7"/>
    <w:rsid w:val="00087741"/>
    <w:rsid w:val="0009131C"/>
    <w:rsid w:val="00093D4D"/>
    <w:rsid w:val="000A1094"/>
    <w:rsid w:val="000A1D6C"/>
    <w:rsid w:val="000A462C"/>
    <w:rsid w:val="000A737B"/>
    <w:rsid w:val="000A795B"/>
    <w:rsid w:val="000B0BE7"/>
    <w:rsid w:val="000B1F4C"/>
    <w:rsid w:val="000B70A5"/>
    <w:rsid w:val="000C065C"/>
    <w:rsid w:val="000C29A3"/>
    <w:rsid w:val="000C62D2"/>
    <w:rsid w:val="000C6400"/>
    <w:rsid w:val="000D36F4"/>
    <w:rsid w:val="000D4574"/>
    <w:rsid w:val="000D5299"/>
    <w:rsid w:val="000D75D4"/>
    <w:rsid w:val="000E02CF"/>
    <w:rsid w:val="00103DE9"/>
    <w:rsid w:val="00104362"/>
    <w:rsid w:val="001070F8"/>
    <w:rsid w:val="00110496"/>
    <w:rsid w:val="00112697"/>
    <w:rsid w:val="00113770"/>
    <w:rsid w:val="00116BCB"/>
    <w:rsid w:val="0011786A"/>
    <w:rsid w:val="00120DDE"/>
    <w:rsid w:val="00122AE0"/>
    <w:rsid w:val="001235AA"/>
    <w:rsid w:val="001252F2"/>
    <w:rsid w:val="00127E21"/>
    <w:rsid w:val="00130698"/>
    <w:rsid w:val="0013501F"/>
    <w:rsid w:val="00140C93"/>
    <w:rsid w:val="0014274A"/>
    <w:rsid w:val="00144CFB"/>
    <w:rsid w:val="001457FF"/>
    <w:rsid w:val="00150878"/>
    <w:rsid w:val="00150EF9"/>
    <w:rsid w:val="001518C4"/>
    <w:rsid w:val="00161918"/>
    <w:rsid w:val="001713E1"/>
    <w:rsid w:val="00172E44"/>
    <w:rsid w:val="00176947"/>
    <w:rsid w:val="00177FB2"/>
    <w:rsid w:val="001830ED"/>
    <w:rsid w:val="00185293"/>
    <w:rsid w:val="0019447F"/>
    <w:rsid w:val="00194571"/>
    <w:rsid w:val="00196EC2"/>
    <w:rsid w:val="001A4E6C"/>
    <w:rsid w:val="001B3ACB"/>
    <w:rsid w:val="001B5E4F"/>
    <w:rsid w:val="001B7838"/>
    <w:rsid w:val="001C1BF4"/>
    <w:rsid w:val="001C26E4"/>
    <w:rsid w:val="001D46FC"/>
    <w:rsid w:val="001D5993"/>
    <w:rsid w:val="001E0539"/>
    <w:rsid w:val="001E5A72"/>
    <w:rsid w:val="001E71E2"/>
    <w:rsid w:val="001F6654"/>
    <w:rsid w:val="00211E47"/>
    <w:rsid w:val="00215B50"/>
    <w:rsid w:val="00216B5D"/>
    <w:rsid w:val="00220777"/>
    <w:rsid w:val="00222D5E"/>
    <w:rsid w:val="00223C6A"/>
    <w:rsid w:val="00223F85"/>
    <w:rsid w:val="002313E9"/>
    <w:rsid w:val="00245279"/>
    <w:rsid w:val="00245E6F"/>
    <w:rsid w:val="002577F3"/>
    <w:rsid w:val="0026424D"/>
    <w:rsid w:val="002777F7"/>
    <w:rsid w:val="00283A41"/>
    <w:rsid w:val="00284ACD"/>
    <w:rsid w:val="002864D4"/>
    <w:rsid w:val="00290B25"/>
    <w:rsid w:val="00290F5D"/>
    <w:rsid w:val="002A23B8"/>
    <w:rsid w:val="002B18C3"/>
    <w:rsid w:val="002B689C"/>
    <w:rsid w:val="002C695E"/>
    <w:rsid w:val="002D02A1"/>
    <w:rsid w:val="002D16F8"/>
    <w:rsid w:val="002D3DBC"/>
    <w:rsid w:val="002D43A2"/>
    <w:rsid w:val="002D4FE9"/>
    <w:rsid w:val="002E52C8"/>
    <w:rsid w:val="002E6942"/>
    <w:rsid w:val="002E6E88"/>
    <w:rsid w:val="002F1E6C"/>
    <w:rsid w:val="002F324E"/>
    <w:rsid w:val="002F615E"/>
    <w:rsid w:val="002F6C35"/>
    <w:rsid w:val="00303C3B"/>
    <w:rsid w:val="0030426D"/>
    <w:rsid w:val="00310AD6"/>
    <w:rsid w:val="00314DEF"/>
    <w:rsid w:val="00332C87"/>
    <w:rsid w:val="003331E0"/>
    <w:rsid w:val="003337CF"/>
    <w:rsid w:val="003359B2"/>
    <w:rsid w:val="00342A1C"/>
    <w:rsid w:val="00344B02"/>
    <w:rsid w:val="00345803"/>
    <w:rsid w:val="0035294C"/>
    <w:rsid w:val="00355B2C"/>
    <w:rsid w:val="0035635C"/>
    <w:rsid w:val="00357D01"/>
    <w:rsid w:val="0036324C"/>
    <w:rsid w:val="00363A0D"/>
    <w:rsid w:val="00367746"/>
    <w:rsid w:val="00367CFE"/>
    <w:rsid w:val="00377646"/>
    <w:rsid w:val="003806A1"/>
    <w:rsid w:val="003806DF"/>
    <w:rsid w:val="00382262"/>
    <w:rsid w:val="00386ADD"/>
    <w:rsid w:val="003871D5"/>
    <w:rsid w:val="003911B3"/>
    <w:rsid w:val="0039208F"/>
    <w:rsid w:val="0039695F"/>
    <w:rsid w:val="0039751D"/>
    <w:rsid w:val="003B2187"/>
    <w:rsid w:val="003B40A8"/>
    <w:rsid w:val="003C0446"/>
    <w:rsid w:val="003C2942"/>
    <w:rsid w:val="003C4C5A"/>
    <w:rsid w:val="003C55BE"/>
    <w:rsid w:val="003D0D30"/>
    <w:rsid w:val="003D5112"/>
    <w:rsid w:val="003E0F4B"/>
    <w:rsid w:val="003E65C5"/>
    <w:rsid w:val="003E6646"/>
    <w:rsid w:val="003F2EC5"/>
    <w:rsid w:val="003F5CC6"/>
    <w:rsid w:val="00400DD2"/>
    <w:rsid w:val="00403884"/>
    <w:rsid w:val="004055C2"/>
    <w:rsid w:val="004067A4"/>
    <w:rsid w:val="004072AF"/>
    <w:rsid w:val="00411000"/>
    <w:rsid w:val="00411A38"/>
    <w:rsid w:val="0041422F"/>
    <w:rsid w:val="004143D2"/>
    <w:rsid w:val="00415F27"/>
    <w:rsid w:val="00416E93"/>
    <w:rsid w:val="004201C9"/>
    <w:rsid w:val="00421552"/>
    <w:rsid w:val="00424285"/>
    <w:rsid w:val="00424E0E"/>
    <w:rsid w:val="00426B54"/>
    <w:rsid w:val="00442B97"/>
    <w:rsid w:val="004434A3"/>
    <w:rsid w:val="00444D47"/>
    <w:rsid w:val="004534EB"/>
    <w:rsid w:val="00456FEE"/>
    <w:rsid w:val="00460903"/>
    <w:rsid w:val="00460EFB"/>
    <w:rsid w:val="00466617"/>
    <w:rsid w:val="00474AC1"/>
    <w:rsid w:val="00476E0C"/>
    <w:rsid w:val="00481A7D"/>
    <w:rsid w:val="00483817"/>
    <w:rsid w:val="00483C91"/>
    <w:rsid w:val="00492079"/>
    <w:rsid w:val="00494100"/>
    <w:rsid w:val="00494B4D"/>
    <w:rsid w:val="004A2961"/>
    <w:rsid w:val="004A3AC9"/>
    <w:rsid w:val="004A62D0"/>
    <w:rsid w:val="004B0C90"/>
    <w:rsid w:val="004B2CE4"/>
    <w:rsid w:val="004B38CE"/>
    <w:rsid w:val="004B44A1"/>
    <w:rsid w:val="004B6D96"/>
    <w:rsid w:val="004C594D"/>
    <w:rsid w:val="004D1E98"/>
    <w:rsid w:val="004D2FFC"/>
    <w:rsid w:val="004D65DE"/>
    <w:rsid w:val="004D7E3A"/>
    <w:rsid w:val="004E29AA"/>
    <w:rsid w:val="004E3AE5"/>
    <w:rsid w:val="004E51A5"/>
    <w:rsid w:val="004E5CF5"/>
    <w:rsid w:val="004E7DEF"/>
    <w:rsid w:val="004F0816"/>
    <w:rsid w:val="004F0A00"/>
    <w:rsid w:val="004F2307"/>
    <w:rsid w:val="004F48A3"/>
    <w:rsid w:val="004F7D09"/>
    <w:rsid w:val="005043CE"/>
    <w:rsid w:val="00510B3F"/>
    <w:rsid w:val="0051384A"/>
    <w:rsid w:val="0052484E"/>
    <w:rsid w:val="005250E7"/>
    <w:rsid w:val="00525AE2"/>
    <w:rsid w:val="00525B57"/>
    <w:rsid w:val="00525E28"/>
    <w:rsid w:val="005261B4"/>
    <w:rsid w:val="005264B1"/>
    <w:rsid w:val="00532424"/>
    <w:rsid w:val="0053393A"/>
    <w:rsid w:val="005372EA"/>
    <w:rsid w:val="00540C29"/>
    <w:rsid w:val="00543D84"/>
    <w:rsid w:val="0054605F"/>
    <w:rsid w:val="0055141B"/>
    <w:rsid w:val="005514E6"/>
    <w:rsid w:val="005546CB"/>
    <w:rsid w:val="00562622"/>
    <w:rsid w:val="005676C6"/>
    <w:rsid w:val="00572041"/>
    <w:rsid w:val="00573959"/>
    <w:rsid w:val="00585D03"/>
    <w:rsid w:val="00586B57"/>
    <w:rsid w:val="00592222"/>
    <w:rsid w:val="0059597D"/>
    <w:rsid w:val="005A183A"/>
    <w:rsid w:val="005A3359"/>
    <w:rsid w:val="005A5B68"/>
    <w:rsid w:val="005A6487"/>
    <w:rsid w:val="005B1483"/>
    <w:rsid w:val="005B3819"/>
    <w:rsid w:val="005B404B"/>
    <w:rsid w:val="005B4107"/>
    <w:rsid w:val="005B6F75"/>
    <w:rsid w:val="005B7ACD"/>
    <w:rsid w:val="005D1DC7"/>
    <w:rsid w:val="005D4282"/>
    <w:rsid w:val="005E194C"/>
    <w:rsid w:val="005E350D"/>
    <w:rsid w:val="005F2261"/>
    <w:rsid w:val="005F4B3E"/>
    <w:rsid w:val="005F6703"/>
    <w:rsid w:val="00602AE3"/>
    <w:rsid w:val="006030AE"/>
    <w:rsid w:val="0060377E"/>
    <w:rsid w:val="00610777"/>
    <w:rsid w:val="006148B8"/>
    <w:rsid w:val="00615804"/>
    <w:rsid w:val="0061735C"/>
    <w:rsid w:val="00622F81"/>
    <w:rsid w:val="006326D9"/>
    <w:rsid w:val="00634E66"/>
    <w:rsid w:val="00640BB9"/>
    <w:rsid w:val="00642F3E"/>
    <w:rsid w:val="00653646"/>
    <w:rsid w:val="00660F49"/>
    <w:rsid w:val="006642B2"/>
    <w:rsid w:val="00672FF9"/>
    <w:rsid w:val="00674092"/>
    <w:rsid w:val="00680E42"/>
    <w:rsid w:val="00682D90"/>
    <w:rsid w:val="00683961"/>
    <w:rsid w:val="0068463B"/>
    <w:rsid w:val="006854A4"/>
    <w:rsid w:val="00694484"/>
    <w:rsid w:val="00695EA0"/>
    <w:rsid w:val="006A3719"/>
    <w:rsid w:val="006A6DB3"/>
    <w:rsid w:val="006A7BE6"/>
    <w:rsid w:val="006B1C00"/>
    <w:rsid w:val="006C6179"/>
    <w:rsid w:val="006D3169"/>
    <w:rsid w:val="006D3993"/>
    <w:rsid w:val="006D4275"/>
    <w:rsid w:val="006E002E"/>
    <w:rsid w:val="006E046B"/>
    <w:rsid w:val="006E2ABA"/>
    <w:rsid w:val="006E3A38"/>
    <w:rsid w:val="006E3C94"/>
    <w:rsid w:val="006F1273"/>
    <w:rsid w:val="006F2FE1"/>
    <w:rsid w:val="006F3996"/>
    <w:rsid w:val="00700C7A"/>
    <w:rsid w:val="00702C63"/>
    <w:rsid w:val="00705DD8"/>
    <w:rsid w:val="00706764"/>
    <w:rsid w:val="00717B23"/>
    <w:rsid w:val="00724E4B"/>
    <w:rsid w:val="007308B9"/>
    <w:rsid w:val="00731028"/>
    <w:rsid w:val="00731B2E"/>
    <w:rsid w:val="00740981"/>
    <w:rsid w:val="0074239A"/>
    <w:rsid w:val="00742EFA"/>
    <w:rsid w:val="007440FB"/>
    <w:rsid w:val="00746C32"/>
    <w:rsid w:val="007520C2"/>
    <w:rsid w:val="00752FE5"/>
    <w:rsid w:val="007531DC"/>
    <w:rsid w:val="00755AB1"/>
    <w:rsid w:val="00756890"/>
    <w:rsid w:val="00762205"/>
    <w:rsid w:val="00772E40"/>
    <w:rsid w:val="007732D0"/>
    <w:rsid w:val="0078358E"/>
    <w:rsid w:val="0078451A"/>
    <w:rsid w:val="007849BE"/>
    <w:rsid w:val="00784BC6"/>
    <w:rsid w:val="0078684E"/>
    <w:rsid w:val="007942AE"/>
    <w:rsid w:val="007949CC"/>
    <w:rsid w:val="007A55A6"/>
    <w:rsid w:val="007A7D74"/>
    <w:rsid w:val="007B18FB"/>
    <w:rsid w:val="007B64CB"/>
    <w:rsid w:val="007C0213"/>
    <w:rsid w:val="007C3265"/>
    <w:rsid w:val="007C4A31"/>
    <w:rsid w:val="007D29A7"/>
    <w:rsid w:val="007D355A"/>
    <w:rsid w:val="007D4439"/>
    <w:rsid w:val="007D7B9B"/>
    <w:rsid w:val="007E2830"/>
    <w:rsid w:val="007E3069"/>
    <w:rsid w:val="007E5E61"/>
    <w:rsid w:val="007E78D7"/>
    <w:rsid w:val="007F07CC"/>
    <w:rsid w:val="007F2A17"/>
    <w:rsid w:val="007F4952"/>
    <w:rsid w:val="00801628"/>
    <w:rsid w:val="00803510"/>
    <w:rsid w:val="0080457D"/>
    <w:rsid w:val="008066ED"/>
    <w:rsid w:val="008077B8"/>
    <w:rsid w:val="00811B8A"/>
    <w:rsid w:val="00812C90"/>
    <w:rsid w:val="0082062A"/>
    <w:rsid w:val="00826335"/>
    <w:rsid w:val="008312B9"/>
    <w:rsid w:val="00835F5C"/>
    <w:rsid w:val="008434F0"/>
    <w:rsid w:val="0084526A"/>
    <w:rsid w:val="00880F09"/>
    <w:rsid w:val="0088209A"/>
    <w:rsid w:val="008833D8"/>
    <w:rsid w:val="00885584"/>
    <w:rsid w:val="008868A7"/>
    <w:rsid w:val="00886EEB"/>
    <w:rsid w:val="008878BB"/>
    <w:rsid w:val="00893A0F"/>
    <w:rsid w:val="0089606F"/>
    <w:rsid w:val="00896301"/>
    <w:rsid w:val="008A331A"/>
    <w:rsid w:val="008A41AB"/>
    <w:rsid w:val="008A445A"/>
    <w:rsid w:val="008A48E7"/>
    <w:rsid w:val="008A4F1D"/>
    <w:rsid w:val="008A6F43"/>
    <w:rsid w:val="008C043C"/>
    <w:rsid w:val="008C3D56"/>
    <w:rsid w:val="008C5031"/>
    <w:rsid w:val="008C69C9"/>
    <w:rsid w:val="008C7245"/>
    <w:rsid w:val="008D2C38"/>
    <w:rsid w:val="008D5D8F"/>
    <w:rsid w:val="008D6352"/>
    <w:rsid w:val="008D6EAE"/>
    <w:rsid w:val="008D761F"/>
    <w:rsid w:val="008E09F4"/>
    <w:rsid w:val="008E35AD"/>
    <w:rsid w:val="008E5E33"/>
    <w:rsid w:val="008E67CD"/>
    <w:rsid w:val="008E6B85"/>
    <w:rsid w:val="008F07F7"/>
    <w:rsid w:val="008F0A53"/>
    <w:rsid w:val="008F2F96"/>
    <w:rsid w:val="008F406C"/>
    <w:rsid w:val="00907976"/>
    <w:rsid w:val="009108DB"/>
    <w:rsid w:val="0091139B"/>
    <w:rsid w:val="00916A3E"/>
    <w:rsid w:val="00925C0E"/>
    <w:rsid w:val="00926176"/>
    <w:rsid w:val="009300EB"/>
    <w:rsid w:val="009329A3"/>
    <w:rsid w:val="00935A41"/>
    <w:rsid w:val="009414A0"/>
    <w:rsid w:val="00943F93"/>
    <w:rsid w:val="00944B32"/>
    <w:rsid w:val="00946431"/>
    <w:rsid w:val="009560C8"/>
    <w:rsid w:val="00956C83"/>
    <w:rsid w:val="00956F1C"/>
    <w:rsid w:val="009607EC"/>
    <w:rsid w:val="00961B2E"/>
    <w:rsid w:val="00965066"/>
    <w:rsid w:val="00966185"/>
    <w:rsid w:val="0096718B"/>
    <w:rsid w:val="00967DB3"/>
    <w:rsid w:val="00976196"/>
    <w:rsid w:val="009821FD"/>
    <w:rsid w:val="009829CB"/>
    <w:rsid w:val="00987CE7"/>
    <w:rsid w:val="009909FB"/>
    <w:rsid w:val="0099416D"/>
    <w:rsid w:val="00997B94"/>
    <w:rsid w:val="009A2EA3"/>
    <w:rsid w:val="009A4516"/>
    <w:rsid w:val="009A470E"/>
    <w:rsid w:val="009A716B"/>
    <w:rsid w:val="009B1BC4"/>
    <w:rsid w:val="009B3ECD"/>
    <w:rsid w:val="009B3FD4"/>
    <w:rsid w:val="009B4C2F"/>
    <w:rsid w:val="009C1444"/>
    <w:rsid w:val="009C5363"/>
    <w:rsid w:val="009D10AA"/>
    <w:rsid w:val="009D5DE1"/>
    <w:rsid w:val="009E144A"/>
    <w:rsid w:val="009E22A8"/>
    <w:rsid w:val="009E2E77"/>
    <w:rsid w:val="009F06DA"/>
    <w:rsid w:val="009F16A0"/>
    <w:rsid w:val="009F1FCB"/>
    <w:rsid w:val="009F43AF"/>
    <w:rsid w:val="00A04F79"/>
    <w:rsid w:val="00A05B2D"/>
    <w:rsid w:val="00A066CA"/>
    <w:rsid w:val="00A11257"/>
    <w:rsid w:val="00A27721"/>
    <w:rsid w:val="00A308D6"/>
    <w:rsid w:val="00A32B6F"/>
    <w:rsid w:val="00A33951"/>
    <w:rsid w:val="00A33D0C"/>
    <w:rsid w:val="00A347E6"/>
    <w:rsid w:val="00A34F70"/>
    <w:rsid w:val="00A3760C"/>
    <w:rsid w:val="00A37928"/>
    <w:rsid w:val="00A404E3"/>
    <w:rsid w:val="00A50288"/>
    <w:rsid w:val="00A506BD"/>
    <w:rsid w:val="00A547C5"/>
    <w:rsid w:val="00A5600A"/>
    <w:rsid w:val="00A72091"/>
    <w:rsid w:val="00A74898"/>
    <w:rsid w:val="00A836D6"/>
    <w:rsid w:val="00A90E76"/>
    <w:rsid w:val="00A97759"/>
    <w:rsid w:val="00AA20ED"/>
    <w:rsid w:val="00AA2B78"/>
    <w:rsid w:val="00AA2C34"/>
    <w:rsid w:val="00AA3EDE"/>
    <w:rsid w:val="00AA4916"/>
    <w:rsid w:val="00AA7E2E"/>
    <w:rsid w:val="00AB5689"/>
    <w:rsid w:val="00AB66A4"/>
    <w:rsid w:val="00AC0195"/>
    <w:rsid w:val="00AC21E0"/>
    <w:rsid w:val="00AC2F9E"/>
    <w:rsid w:val="00AD448D"/>
    <w:rsid w:val="00AE3AFC"/>
    <w:rsid w:val="00AE4CA5"/>
    <w:rsid w:val="00AE7A59"/>
    <w:rsid w:val="00AF1C41"/>
    <w:rsid w:val="00AF325B"/>
    <w:rsid w:val="00AF7D5A"/>
    <w:rsid w:val="00B07A5B"/>
    <w:rsid w:val="00B1178A"/>
    <w:rsid w:val="00B123C5"/>
    <w:rsid w:val="00B20605"/>
    <w:rsid w:val="00B20B68"/>
    <w:rsid w:val="00B21DA7"/>
    <w:rsid w:val="00B2617D"/>
    <w:rsid w:val="00B278D1"/>
    <w:rsid w:val="00B42BA0"/>
    <w:rsid w:val="00B53187"/>
    <w:rsid w:val="00B612FC"/>
    <w:rsid w:val="00B62DA9"/>
    <w:rsid w:val="00B62EE5"/>
    <w:rsid w:val="00B64B51"/>
    <w:rsid w:val="00B74A8F"/>
    <w:rsid w:val="00B7623B"/>
    <w:rsid w:val="00B76ABF"/>
    <w:rsid w:val="00B808A5"/>
    <w:rsid w:val="00B90D67"/>
    <w:rsid w:val="00B9254A"/>
    <w:rsid w:val="00B93C3C"/>
    <w:rsid w:val="00BA611D"/>
    <w:rsid w:val="00BB1F5F"/>
    <w:rsid w:val="00BB4971"/>
    <w:rsid w:val="00BB5885"/>
    <w:rsid w:val="00BB59E6"/>
    <w:rsid w:val="00BC3303"/>
    <w:rsid w:val="00BC3331"/>
    <w:rsid w:val="00BC7914"/>
    <w:rsid w:val="00BD0C21"/>
    <w:rsid w:val="00BD154D"/>
    <w:rsid w:val="00BD194C"/>
    <w:rsid w:val="00BD72DF"/>
    <w:rsid w:val="00BE67C8"/>
    <w:rsid w:val="00BE7137"/>
    <w:rsid w:val="00BE74C7"/>
    <w:rsid w:val="00C015F2"/>
    <w:rsid w:val="00C06383"/>
    <w:rsid w:val="00C07C1E"/>
    <w:rsid w:val="00C11028"/>
    <w:rsid w:val="00C11DAA"/>
    <w:rsid w:val="00C12063"/>
    <w:rsid w:val="00C1267D"/>
    <w:rsid w:val="00C12926"/>
    <w:rsid w:val="00C14A5E"/>
    <w:rsid w:val="00C2337D"/>
    <w:rsid w:val="00C26764"/>
    <w:rsid w:val="00C270F8"/>
    <w:rsid w:val="00C3090B"/>
    <w:rsid w:val="00C51913"/>
    <w:rsid w:val="00C65102"/>
    <w:rsid w:val="00C66264"/>
    <w:rsid w:val="00C763CD"/>
    <w:rsid w:val="00C835DC"/>
    <w:rsid w:val="00C86817"/>
    <w:rsid w:val="00C86F45"/>
    <w:rsid w:val="00C875B6"/>
    <w:rsid w:val="00C914AF"/>
    <w:rsid w:val="00C91D77"/>
    <w:rsid w:val="00CA373B"/>
    <w:rsid w:val="00CA4C46"/>
    <w:rsid w:val="00CB2542"/>
    <w:rsid w:val="00CB2B3F"/>
    <w:rsid w:val="00CB3053"/>
    <w:rsid w:val="00CB3280"/>
    <w:rsid w:val="00CC0EA6"/>
    <w:rsid w:val="00CC4F0E"/>
    <w:rsid w:val="00CD1D6F"/>
    <w:rsid w:val="00CD2C03"/>
    <w:rsid w:val="00CD2EF3"/>
    <w:rsid w:val="00CD4B45"/>
    <w:rsid w:val="00CD4D7D"/>
    <w:rsid w:val="00CD6DB7"/>
    <w:rsid w:val="00CD6E0C"/>
    <w:rsid w:val="00CE4563"/>
    <w:rsid w:val="00CE45AB"/>
    <w:rsid w:val="00CE549C"/>
    <w:rsid w:val="00CF6C0A"/>
    <w:rsid w:val="00D05297"/>
    <w:rsid w:val="00D07EB4"/>
    <w:rsid w:val="00D11B52"/>
    <w:rsid w:val="00D222D8"/>
    <w:rsid w:val="00D254A5"/>
    <w:rsid w:val="00D2738E"/>
    <w:rsid w:val="00D31244"/>
    <w:rsid w:val="00D40130"/>
    <w:rsid w:val="00D420FE"/>
    <w:rsid w:val="00D447B6"/>
    <w:rsid w:val="00D5356E"/>
    <w:rsid w:val="00D563F4"/>
    <w:rsid w:val="00D70CF8"/>
    <w:rsid w:val="00D7279A"/>
    <w:rsid w:val="00D75F6F"/>
    <w:rsid w:val="00D77894"/>
    <w:rsid w:val="00D8118E"/>
    <w:rsid w:val="00D849CD"/>
    <w:rsid w:val="00D922A4"/>
    <w:rsid w:val="00D94502"/>
    <w:rsid w:val="00D94A93"/>
    <w:rsid w:val="00DA3526"/>
    <w:rsid w:val="00DA5273"/>
    <w:rsid w:val="00DB06F7"/>
    <w:rsid w:val="00DC15DA"/>
    <w:rsid w:val="00DC6F94"/>
    <w:rsid w:val="00DD270F"/>
    <w:rsid w:val="00DD304F"/>
    <w:rsid w:val="00DE3F3F"/>
    <w:rsid w:val="00DF18CD"/>
    <w:rsid w:val="00DF2CCD"/>
    <w:rsid w:val="00DF6C48"/>
    <w:rsid w:val="00E04308"/>
    <w:rsid w:val="00E073A3"/>
    <w:rsid w:val="00E1125B"/>
    <w:rsid w:val="00E14FEC"/>
    <w:rsid w:val="00E20308"/>
    <w:rsid w:val="00E22446"/>
    <w:rsid w:val="00E23307"/>
    <w:rsid w:val="00E2467B"/>
    <w:rsid w:val="00E25FF9"/>
    <w:rsid w:val="00E27BB4"/>
    <w:rsid w:val="00E32875"/>
    <w:rsid w:val="00E37D4A"/>
    <w:rsid w:val="00E4147F"/>
    <w:rsid w:val="00E504CB"/>
    <w:rsid w:val="00E562C9"/>
    <w:rsid w:val="00E6359E"/>
    <w:rsid w:val="00E7364F"/>
    <w:rsid w:val="00E82CF8"/>
    <w:rsid w:val="00E9396D"/>
    <w:rsid w:val="00EA0E94"/>
    <w:rsid w:val="00EA11EE"/>
    <w:rsid w:val="00EB5F3D"/>
    <w:rsid w:val="00EC5096"/>
    <w:rsid w:val="00EC6591"/>
    <w:rsid w:val="00ED0F84"/>
    <w:rsid w:val="00ED43FB"/>
    <w:rsid w:val="00ED5F2C"/>
    <w:rsid w:val="00ED7420"/>
    <w:rsid w:val="00EE0B30"/>
    <w:rsid w:val="00EE1B8E"/>
    <w:rsid w:val="00EE62C3"/>
    <w:rsid w:val="00EF1909"/>
    <w:rsid w:val="00EF343E"/>
    <w:rsid w:val="00EF3DD5"/>
    <w:rsid w:val="00EF5453"/>
    <w:rsid w:val="00EF689B"/>
    <w:rsid w:val="00F01226"/>
    <w:rsid w:val="00F0224C"/>
    <w:rsid w:val="00F0285E"/>
    <w:rsid w:val="00F078C7"/>
    <w:rsid w:val="00F10690"/>
    <w:rsid w:val="00F13C19"/>
    <w:rsid w:val="00F14E9C"/>
    <w:rsid w:val="00F15AB1"/>
    <w:rsid w:val="00F175BE"/>
    <w:rsid w:val="00F22870"/>
    <w:rsid w:val="00F22F7D"/>
    <w:rsid w:val="00F3795C"/>
    <w:rsid w:val="00F420D1"/>
    <w:rsid w:val="00F45298"/>
    <w:rsid w:val="00F50BFF"/>
    <w:rsid w:val="00F531EC"/>
    <w:rsid w:val="00F55311"/>
    <w:rsid w:val="00F55A34"/>
    <w:rsid w:val="00F560BA"/>
    <w:rsid w:val="00F57BDC"/>
    <w:rsid w:val="00F62A20"/>
    <w:rsid w:val="00F62F22"/>
    <w:rsid w:val="00F66C11"/>
    <w:rsid w:val="00F711D6"/>
    <w:rsid w:val="00F755ED"/>
    <w:rsid w:val="00F77C0C"/>
    <w:rsid w:val="00F80205"/>
    <w:rsid w:val="00F80EDB"/>
    <w:rsid w:val="00F82566"/>
    <w:rsid w:val="00F83E5E"/>
    <w:rsid w:val="00F866B5"/>
    <w:rsid w:val="00F87DEC"/>
    <w:rsid w:val="00F9327F"/>
    <w:rsid w:val="00F93BCF"/>
    <w:rsid w:val="00F95969"/>
    <w:rsid w:val="00FA7501"/>
    <w:rsid w:val="00FB4C16"/>
    <w:rsid w:val="00FB4DA2"/>
    <w:rsid w:val="00FC2D3E"/>
    <w:rsid w:val="00FC614F"/>
    <w:rsid w:val="00FD1860"/>
    <w:rsid w:val="00FD1FCE"/>
    <w:rsid w:val="00FD6724"/>
    <w:rsid w:val="00FE7D88"/>
    <w:rsid w:val="00FF033F"/>
    <w:rsid w:val="00FF2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6AD7E"/>
  <w15:chartTrackingRefBased/>
  <w15:docId w15:val="{6F2540E6-9F05-2641-AE93-D59D1D20D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EC2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E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E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E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E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E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E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E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E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E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E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E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E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E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E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E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E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E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E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E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E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6E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E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6E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E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6E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E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E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EC2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5A5B68"/>
  </w:style>
  <w:style w:type="character" w:styleId="Emphasis">
    <w:name w:val="Emphasis"/>
    <w:basedOn w:val="DefaultParagraphFont"/>
    <w:uiPriority w:val="20"/>
    <w:qFormat/>
    <w:rsid w:val="005A5B68"/>
    <w:rPr>
      <w:i/>
      <w:iCs/>
    </w:rPr>
  </w:style>
  <w:style w:type="paragraph" w:customStyle="1" w:styleId="font-claude-response-body">
    <w:name w:val="font-claude-response-body"/>
    <w:basedOn w:val="Normal"/>
    <w:rsid w:val="007D7B9B"/>
    <w:pPr>
      <w:spacing w:before="100" w:beforeAutospacing="1" w:after="100" w:afterAutospacing="1"/>
    </w:pPr>
    <w:rPr>
      <w:lang w:val="en-US"/>
    </w:rPr>
  </w:style>
  <w:style w:type="character" w:styleId="Strong">
    <w:name w:val="Strong"/>
    <w:basedOn w:val="DefaultParagraphFont"/>
    <w:uiPriority w:val="22"/>
    <w:qFormat/>
    <w:rsid w:val="007D7B9B"/>
    <w:rPr>
      <w:b/>
      <w:bCs/>
    </w:rPr>
  </w:style>
  <w:style w:type="paragraph" w:styleId="Revision">
    <w:name w:val="Revision"/>
    <w:hidden/>
    <w:uiPriority w:val="99"/>
    <w:semiHidden/>
    <w:rsid w:val="00700C7A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12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063"/>
    <w:rPr>
      <w:rFonts w:ascii="Times New Roman" w:eastAsia="Times New Roman" w:hAnsi="Times New Roman" w:cs="Times New Roman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063"/>
    <w:rPr>
      <w:rFonts w:ascii="Times New Roman" w:eastAsia="Times New Roman" w:hAnsi="Times New Roman" w:cs="Times New Roman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087</Words>
  <Characters>619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bani, Mashiat</dc:creator>
  <cp:keywords/>
  <dc:description/>
  <cp:lastModifiedBy>Rabbani, Mashiat</cp:lastModifiedBy>
  <cp:revision>5</cp:revision>
  <dcterms:created xsi:type="dcterms:W3CDTF">2026-03-09T19:56:00Z</dcterms:created>
  <dcterms:modified xsi:type="dcterms:W3CDTF">2026-03-09T20:20:00Z</dcterms:modified>
</cp:coreProperties>
</file>